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E6C8E" w14:textId="05D2C300" w:rsidR="00007893" w:rsidRPr="006A0E19" w:rsidRDefault="00F27A40" w:rsidP="00007893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r w:rsidRPr="00F27A40">
        <w:rPr>
          <w:rFonts w:ascii="Times New Roman" w:hAnsi="Times New Roman" w:cs="Times New Roman"/>
          <w:b/>
          <w:kern w:val="0"/>
          <w:szCs w:val="21"/>
        </w:rPr>
        <w:t>Supplementary Table 1</w:t>
      </w:r>
      <w:r w:rsidR="00007893" w:rsidRPr="006A0E19">
        <w:rPr>
          <w:rFonts w:ascii="Times New Roman" w:hAnsi="Times New Roman" w:cs="Times New Roman"/>
          <w:kern w:val="0"/>
          <w:szCs w:val="21"/>
        </w:rPr>
        <w:t xml:space="preserve"> Primers used in this study</w:t>
      </w:r>
    </w:p>
    <w:tbl>
      <w:tblPr>
        <w:tblStyle w:val="a3"/>
        <w:tblW w:w="14000" w:type="dxa"/>
        <w:tblBorders>
          <w:insideH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127"/>
        <w:gridCol w:w="7371"/>
        <w:gridCol w:w="4502"/>
      </w:tblGrid>
      <w:tr w:rsidR="00007893" w:rsidRPr="006A0E19" w14:paraId="0A0876E1" w14:textId="77777777" w:rsidTr="00F62CAA"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A73423" w14:textId="77777777" w:rsidR="00007893" w:rsidRPr="006A0E19" w:rsidRDefault="00007893" w:rsidP="00C16389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primers</w:t>
            </w:r>
          </w:p>
        </w:tc>
        <w:tc>
          <w:tcPr>
            <w:tcW w:w="73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881787" w14:textId="77777777" w:rsidR="00007893" w:rsidRPr="006A0E19" w:rsidRDefault="00007893" w:rsidP="00C16389">
            <w:pPr>
              <w:spacing w:line="240" w:lineRule="exact"/>
              <w:ind w:firstLineChars="300" w:firstLine="630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kern w:val="0"/>
                <w:szCs w:val="21"/>
              </w:rPr>
              <w:t>Sequence (5</w:t>
            </w:r>
            <w:r w:rsidRPr="006A0E19">
              <w:rPr>
                <w:rFonts w:ascii="Times New Roman" w:eastAsia="AdvTTedcf1c79+20" w:hAnsi="Times New Roman" w:cs="Times New Roman"/>
                <w:b/>
                <w:kern w:val="0"/>
                <w:szCs w:val="21"/>
              </w:rPr>
              <w:t xml:space="preserve">′ </w:t>
            </w:r>
            <w:r w:rsidRPr="006A0E19">
              <w:rPr>
                <w:rFonts w:ascii="Times New Roman" w:eastAsia="AdvTTedcf1c79+21" w:hAnsi="Times New Roman" w:cs="Times New Roman"/>
                <w:b/>
                <w:kern w:val="0"/>
                <w:szCs w:val="21"/>
              </w:rPr>
              <w:t xml:space="preserve">→ </w:t>
            </w:r>
            <w:r w:rsidRPr="006A0E19">
              <w:rPr>
                <w:rFonts w:ascii="Times New Roman" w:hAnsi="Times New Roman" w:cs="Times New Roman"/>
                <w:b/>
                <w:kern w:val="0"/>
                <w:szCs w:val="21"/>
              </w:rPr>
              <w:t>3</w:t>
            </w:r>
            <w:r w:rsidRPr="006A0E19">
              <w:rPr>
                <w:rFonts w:ascii="Times New Roman" w:eastAsia="AdvTTedcf1c79+20" w:hAnsi="Times New Roman" w:cs="Times New Roman"/>
                <w:b/>
                <w:kern w:val="0"/>
                <w:szCs w:val="21"/>
              </w:rPr>
              <w:t>′</w:t>
            </w:r>
            <w:r w:rsidRPr="006A0E19">
              <w:rPr>
                <w:rFonts w:ascii="Times New Roman" w:hAnsi="Times New Roman" w:cs="Times New Roman"/>
                <w:b/>
                <w:kern w:val="0"/>
                <w:szCs w:val="21"/>
              </w:rPr>
              <w:t>)</w:t>
            </w:r>
          </w:p>
        </w:tc>
        <w:tc>
          <w:tcPr>
            <w:tcW w:w="45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FB76C7" w14:textId="77777777" w:rsidR="00007893" w:rsidRPr="006A0E19" w:rsidRDefault="00007893" w:rsidP="00C16389">
            <w:pPr>
              <w:spacing w:line="240" w:lineRule="exact"/>
              <w:ind w:firstLineChars="300" w:firstLine="630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kern w:val="0"/>
                <w:szCs w:val="21"/>
              </w:rPr>
              <w:t>Purpose</w:t>
            </w:r>
          </w:p>
        </w:tc>
      </w:tr>
      <w:tr w:rsidR="00007893" w:rsidRPr="006A0E19" w14:paraId="12B15A9B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99BE2C" w14:textId="4387C7D5" w:rsidR="00007893" w:rsidRPr="006A0E19" w:rsidRDefault="00CB5C73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NS4</w:t>
            </w:r>
            <w:r w:rsidR="00B45B68">
              <w:rPr>
                <w:rFonts w:ascii="Times New Roman" w:hAnsi="Times New Roman" w:cs="Times New Roman"/>
                <w:b/>
                <w:szCs w:val="21"/>
              </w:rPr>
              <w:t>B</w:t>
            </w:r>
            <w:r w:rsidRPr="006A0E19">
              <w:rPr>
                <w:rFonts w:ascii="Times New Roman" w:hAnsi="Times New Roman" w:cs="Times New Roman"/>
                <w:b/>
                <w:szCs w:val="21"/>
              </w:rPr>
              <w:t>-Flag</w:t>
            </w:r>
            <w:r w:rsidR="00007893" w:rsidRPr="006A0E19">
              <w:rPr>
                <w:rFonts w:ascii="Times New Roman" w:hAnsi="Times New Roman" w:cs="Times New Roman"/>
                <w:b/>
                <w:szCs w:val="21"/>
              </w:rPr>
              <w:t>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412170EE" w14:textId="44210074" w:rsidR="00007893" w:rsidRPr="00B45B68" w:rsidRDefault="00B45B68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45B68">
              <w:rPr>
                <w:rFonts w:ascii="Times New Roman" w:hAnsi="Times New Roman" w:cs="Times New Roman"/>
                <w:szCs w:val="21"/>
              </w:rPr>
              <w:t>G</w:t>
            </w:r>
            <w:r w:rsidRPr="00B45B68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B45B68">
              <w:rPr>
                <w:rFonts w:ascii="Times New Roman" w:hAnsi="Times New Roman" w:cs="Times New Roman"/>
                <w:szCs w:val="21"/>
              </w:rPr>
              <w:t>ATGGCTCAGGGGGATGTG</w:t>
            </w:r>
          </w:p>
        </w:tc>
        <w:tc>
          <w:tcPr>
            <w:tcW w:w="4502" w:type="dxa"/>
            <w:vMerge w:val="restart"/>
            <w:tcBorders>
              <w:top w:val="nil"/>
              <w:left w:val="nil"/>
              <w:right w:val="nil"/>
            </w:tcBorders>
          </w:tcPr>
          <w:p w14:paraId="3AF63739" w14:textId="6EA5E19F" w:rsidR="00007893" w:rsidRPr="006A0E19" w:rsidRDefault="00007893" w:rsidP="00C1638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Amplification of NS4</w:t>
            </w:r>
            <w:r w:rsidR="00B45B68">
              <w:rPr>
                <w:rFonts w:ascii="Times New Roman" w:hAnsi="Times New Roman" w:cs="Times New Roman"/>
                <w:szCs w:val="21"/>
              </w:rPr>
              <w:t>B</w:t>
            </w:r>
          </w:p>
        </w:tc>
      </w:tr>
      <w:tr w:rsidR="00007893" w:rsidRPr="006A0E19" w14:paraId="629D1DA4" w14:textId="77777777" w:rsidTr="00B45B6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ED9811" w14:textId="59CCE0A8" w:rsidR="00007893" w:rsidRPr="006A0E19" w:rsidRDefault="00CB5C73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NS4</w:t>
            </w:r>
            <w:r w:rsidR="00B45B68">
              <w:rPr>
                <w:rFonts w:ascii="Times New Roman" w:hAnsi="Times New Roman" w:cs="Times New Roman"/>
                <w:b/>
                <w:szCs w:val="21"/>
              </w:rPr>
              <w:t>B</w:t>
            </w:r>
            <w:r w:rsidRPr="006A0E19">
              <w:rPr>
                <w:rFonts w:ascii="Times New Roman" w:hAnsi="Times New Roman" w:cs="Times New Roman"/>
                <w:b/>
                <w:szCs w:val="21"/>
              </w:rPr>
              <w:t>-Flag</w:t>
            </w:r>
            <w:r w:rsidR="00007893" w:rsidRPr="006A0E19">
              <w:rPr>
                <w:rFonts w:ascii="Times New Roman" w:hAnsi="Times New Roman" w:cs="Times New Roman"/>
                <w:b/>
                <w:szCs w:val="21"/>
              </w:rPr>
              <w:t>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0DEFA104" w14:textId="0B6DC5D5" w:rsidR="001D74E1" w:rsidRPr="00B45B68" w:rsidRDefault="00B45B68" w:rsidP="001D74E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45B68">
              <w:rPr>
                <w:rFonts w:ascii="Times New Roman" w:hAnsi="Times New Roman" w:cs="Times New Roman"/>
                <w:szCs w:val="21"/>
              </w:rPr>
              <w:t>CC</w:t>
            </w:r>
            <w:r w:rsidRPr="00B45B68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B45B68">
              <w:rPr>
                <w:rFonts w:ascii="Times New Roman" w:hAnsi="Times New Roman" w:cs="Times New Roman"/>
                <w:szCs w:val="21"/>
              </w:rPr>
              <w:t>TTA</w:t>
            </w:r>
            <w:r w:rsidRPr="007D3C52">
              <w:rPr>
                <w:rFonts w:ascii="Times New Roman" w:hAnsi="Times New Roman" w:cs="Times New Roman"/>
                <w:i/>
                <w:iCs/>
                <w:szCs w:val="21"/>
              </w:rPr>
              <w:t>CTTATCGTCGTCATCCTTGTAATC</w:t>
            </w:r>
            <w:r w:rsidRPr="00B45B68">
              <w:rPr>
                <w:rFonts w:ascii="Times New Roman" w:hAnsi="Times New Roman" w:cs="Times New Roman"/>
                <w:szCs w:val="21"/>
              </w:rPr>
              <w:t>TAGCTGGCGGATCTTC</w:t>
            </w:r>
          </w:p>
        </w:tc>
        <w:tc>
          <w:tcPr>
            <w:tcW w:w="4502" w:type="dxa"/>
            <w:vMerge/>
            <w:tcBorders>
              <w:left w:val="nil"/>
              <w:bottom w:val="nil"/>
              <w:right w:val="nil"/>
            </w:tcBorders>
          </w:tcPr>
          <w:p w14:paraId="3D00CBF4" w14:textId="77777777" w:rsidR="00007893" w:rsidRPr="006A0E19" w:rsidRDefault="00007893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5B68" w:rsidRPr="006A0E19" w14:paraId="1C3AD0BA" w14:textId="77777777" w:rsidTr="00B45B6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4BD06B" w14:textId="11FA08FB" w:rsidR="00B45B68" w:rsidRPr="006A0E19" w:rsidRDefault="00B45B68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S4B</w:t>
            </w:r>
            <w:r w:rsidRPr="00B45B68">
              <w:rPr>
                <w:rFonts w:ascii="Times New Roman" w:hAnsi="Times New Roman" w:cs="Times New Roman"/>
                <w:b/>
                <w:szCs w:val="21"/>
              </w:rPr>
              <w:t>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0A8770B1" w14:textId="31EC5702" w:rsidR="00B45B68" w:rsidRPr="00B45B68" w:rsidRDefault="00B45B68" w:rsidP="001D74E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45B68">
              <w:rPr>
                <w:rFonts w:ascii="Times New Roman" w:hAnsi="Times New Roman" w:cs="Times New Roman"/>
                <w:szCs w:val="21"/>
              </w:rPr>
              <w:t>GCTCAGGGGGATGTG</w:t>
            </w:r>
          </w:p>
        </w:tc>
        <w:tc>
          <w:tcPr>
            <w:tcW w:w="45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AE549" w14:textId="2E129224" w:rsidR="00B45B68" w:rsidRPr="006A0E19" w:rsidRDefault="00B45B68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45B68">
              <w:rPr>
                <w:rFonts w:ascii="Times New Roman" w:hAnsi="Times New Roman" w:cs="Times New Roman"/>
                <w:szCs w:val="21"/>
              </w:rPr>
              <w:t xml:space="preserve">PCR for detection of </w:t>
            </w:r>
            <w:r>
              <w:rPr>
                <w:rFonts w:ascii="Times New Roman" w:hAnsi="Times New Roman" w:cs="Times New Roman"/>
                <w:szCs w:val="21"/>
              </w:rPr>
              <w:t>NS4B</w:t>
            </w:r>
          </w:p>
        </w:tc>
      </w:tr>
      <w:tr w:rsidR="00B45B68" w:rsidRPr="006A0E19" w14:paraId="1694363E" w14:textId="77777777" w:rsidTr="00B45B6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7D3C58" w14:textId="22FDC884" w:rsidR="00B45B68" w:rsidRPr="006A0E19" w:rsidRDefault="00B45B68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S4B</w:t>
            </w:r>
            <w:r w:rsidRPr="00B45B68">
              <w:rPr>
                <w:rFonts w:ascii="Times New Roman" w:hAnsi="Times New Roman" w:cs="Times New Roman"/>
                <w:b/>
                <w:szCs w:val="21"/>
              </w:rPr>
              <w:t>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7280D6B4" w14:textId="110D5F40" w:rsidR="00B45B68" w:rsidRPr="00B45B68" w:rsidRDefault="00B45B68" w:rsidP="001D74E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45B68">
              <w:rPr>
                <w:rFonts w:ascii="Times New Roman" w:hAnsi="Times New Roman" w:cs="Times New Roman"/>
                <w:szCs w:val="21"/>
              </w:rPr>
              <w:t>AAGCCTGGCACTGATGCTCT</w:t>
            </w:r>
          </w:p>
        </w:tc>
        <w:tc>
          <w:tcPr>
            <w:tcW w:w="45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B9B651" w14:textId="77777777" w:rsidR="00B45B68" w:rsidRPr="006A0E19" w:rsidRDefault="00B45B68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893" w:rsidRPr="006A0E19" w14:paraId="3BEEBCD1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86F9CA" w14:textId="06FA53F8" w:rsidR="00007893" w:rsidRPr="006A0E19" w:rsidRDefault="006323E2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M</w:t>
            </w:r>
            <w:r>
              <w:rPr>
                <w:rFonts w:ascii="Times New Roman" w:hAnsi="Times New Roman" w:cs="Times New Roman"/>
                <w:b/>
                <w:szCs w:val="21"/>
              </w:rPr>
              <w:t>DM2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152992BA" w14:textId="4DE1D09F" w:rsidR="00007893" w:rsidRPr="006A0E19" w:rsidRDefault="006323E2" w:rsidP="00C16389">
            <w:pPr>
              <w:spacing w:line="24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6323E2">
              <w:rPr>
                <w:rFonts w:ascii="Times New Roman" w:hAnsi="Times New Roman" w:cs="Times New Roman"/>
                <w:kern w:val="0"/>
                <w:szCs w:val="21"/>
              </w:rPr>
              <w:t>AATGAATCCTCCCCTTCCAC</w:t>
            </w:r>
          </w:p>
        </w:tc>
        <w:tc>
          <w:tcPr>
            <w:tcW w:w="4502" w:type="dxa"/>
            <w:vMerge w:val="restart"/>
            <w:tcBorders>
              <w:top w:val="nil"/>
              <w:left w:val="nil"/>
              <w:right w:val="nil"/>
            </w:tcBorders>
          </w:tcPr>
          <w:p w14:paraId="76EEA2F6" w14:textId="649A609B" w:rsidR="00007893" w:rsidRPr="006A0E19" w:rsidRDefault="007E0D92" w:rsidP="00C1638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T-q</w:t>
            </w:r>
            <w:r w:rsidR="00007893" w:rsidRPr="006A0E19">
              <w:rPr>
                <w:rFonts w:ascii="Times New Roman" w:hAnsi="Times New Roman" w:cs="Times New Roman"/>
                <w:szCs w:val="21"/>
              </w:rPr>
              <w:t xml:space="preserve">PCR for detection of </w:t>
            </w:r>
            <w:r w:rsidR="00763F21" w:rsidRPr="00763F21">
              <w:rPr>
                <w:rFonts w:ascii="Times New Roman" w:hAnsi="Times New Roman" w:cs="Times New Roman"/>
                <w:szCs w:val="21"/>
              </w:rPr>
              <w:t>MDM2</w:t>
            </w:r>
          </w:p>
        </w:tc>
      </w:tr>
      <w:tr w:rsidR="00007893" w:rsidRPr="006A0E19" w14:paraId="589B1EED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0CE64BB" w14:textId="42E53381" w:rsidR="00007893" w:rsidRPr="006A0E19" w:rsidRDefault="006323E2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M</w:t>
            </w:r>
            <w:r>
              <w:rPr>
                <w:rFonts w:ascii="Times New Roman" w:hAnsi="Times New Roman" w:cs="Times New Roman"/>
                <w:b/>
                <w:szCs w:val="21"/>
              </w:rPr>
              <w:t>DM2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18FB4CBA" w14:textId="0FCA91CC" w:rsidR="00007893" w:rsidRPr="006A0E19" w:rsidRDefault="006323E2" w:rsidP="00C16389">
            <w:pPr>
              <w:spacing w:line="24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6323E2">
              <w:rPr>
                <w:rFonts w:ascii="Times New Roman" w:hAnsi="Times New Roman" w:cs="Times New Roman"/>
                <w:kern w:val="0"/>
                <w:szCs w:val="21"/>
              </w:rPr>
              <w:t>AGGGACATCAAAGCCCTCTT</w:t>
            </w:r>
          </w:p>
        </w:tc>
        <w:tc>
          <w:tcPr>
            <w:tcW w:w="4502" w:type="dxa"/>
            <w:vMerge/>
            <w:tcBorders>
              <w:left w:val="nil"/>
              <w:bottom w:val="nil"/>
              <w:right w:val="nil"/>
            </w:tcBorders>
          </w:tcPr>
          <w:p w14:paraId="7BBB3988" w14:textId="77777777" w:rsidR="00007893" w:rsidRPr="006A0E19" w:rsidRDefault="00007893" w:rsidP="00C1638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893" w:rsidRPr="006A0E19" w14:paraId="04E08A6D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FE4223" w14:textId="698240E6" w:rsidR="00007893" w:rsidRPr="006A0E19" w:rsidRDefault="006323E2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szCs w:val="21"/>
              </w:rPr>
              <w:t>HX29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223C22F7" w14:textId="7785271D" w:rsidR="00007893" w:rsidRPr="006A0E19" w:rsidRDefault="006323E2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23E2">
              <w:rPr>
                <w:rFonts w:ascii="Times New Roman" w:hAnsi="Times New Roman" w:cs="Times New Roman"/>
                <w:szCs w:val="21"/>
              </w:rPr>
              <w:t>CACTGGCTATGGCAGACTCA</w:t>
            </w:r>
          </w:p>
        </w:tc>
        <w:tc>
          <w:tcPr>
            <w:tcW w:w="45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1626EF" w14:textId="289AB317" w:rsidR="00007893" w:rsidRPr="006A0E19" w:rsidRDefault="007E0D92" w:rsidP="00C1638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T-q</w:t>
            </w:r>
            <w:r w:rsidRPr="006A0E19">
              <w:rPr>
                <w:rFonts w:ascii="Times New Roman" w:hAnsi="Times New Roman" w:cs="Times New Roman"/>
                <w:szCs w:val="21"/>
              </w:rPr>
              <w:t>PCR</w:t>
            </w:r>
            <w:r w:rsidR="00007893" w:rsidRPr="006A0E19">
              <w:rPr>
                <w:rFonts w:ascii="Times New Roman" w:hAnsi="Times New Roman" w:cs="Times New Roman"/>
                <w:szCs w:val="21"/>
              </w:rPr>
              <w:t xml:space="preserve"> for detection of </w:t>
            </w:r>
            <w:r w:rsidR="00763F21" w:rsidRPr="00763F21">
              <w:rPr>
                <w:rFonts w:ascii="Times New Roman" w:hAnsi="Times New Roman" w:cs="Times New Roman"/>
                <w:szCs w:val="21"/>
              </w:rPr>
              <w:t>DHX29</w:t>
            </w:r>
          </w:p>
        </w:tc>
      </w:tr>
      <w:tr w:rsidR="00007893" w:rsidRPr="006A0E19" w14:paraId="694A99F0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2B24C8" w14:textId="7469B5D9" w:rsidR="00007893" w:rsidRPr="006A0E19" w:rsidRDefault="006323E2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szCs w:val="21"/>
              </w:rPr>
              <w:t>HX29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532ED470" w14:textId="35810AFE" w:rsidR="00007893" w:rsidRPr="006A0E19" w:rsidRDefault="006323E2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23E2">
              <w:rPr>
                <w:rFonts w:ascii="Times New Roman" w:hAnsi="Times New Roman" w:cs="Times New Roman"/>
                <w:szCs w:val="21"/>
              </w:rPr>
              <w:t>TCCTGCTGCCTTAACCAACT</w:t>
            </w:r>
          </w:p>
        </w:tc>
        <w:tc>
          <w:tcPr>
            <w:tcW w:w="45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98A6FA" w14:textId="77777777" w:rsidR="00007893" w:rsidRPr="006A0E19" w:rsidRDefault="00007893" w:rsidP="00C1638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1066" w:rsidRPr="006A0E19" w14:paraId="3E8137A0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99FE5D" w14:textId="16B16DB5" w:rsidR="00A71066" w:rsidRPr="006A0E19" w:rsidRDefault="006323E2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U</w:t>
            </w:r>
            <w:r>
              <w:rPr>
                <w:rFonts w:ascii="Times New Roman" w:hAnsi="Times New Roman" w:cs="Times New Roman"/>
                <w:b/>
                <w:szCs w:val="21"/>
              </w:rPr>
              <w:t>SP15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7EBFDFAB" w14:textId="2B01A8CB" w:rsidR="00A71066" w:rsidRPr="006A0E19" w:rsidRDefault="006323E2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23E2">
              <w:rPr>
                <w:rFonts w:ascii="Times New Roman" w:hAnsi="Times New Roman" w:cs="Times New Roman"/>
                <w:szCs w:val="21"/>
              </w:rPr>
              <w:t>TTACCTGACACTTCCATTGCCC</w:t>
            </w:r>
          </w:p>
        </w:tc>
        <w:tc>
          <w:tcPr>
            <w:tcW w:w="4502" w:type="dxa"/>
            <w:vMerge w:val="restart"/>
            <w:tcBorders>
              <w:top w:val="nil"/>
              <w:left w:val="nil"/>
              <w:right w:val="nil"/>
            </w:tcBorders>
          </w:tcPr>
          <w:p w14:paraId="21F49191" w14:textId="7D58F431" w:rsidR="00A71066" w:rsidRPr="006A0E19" w:rsidRDefault="007E0D92" w:rsidP="00C163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T-q</w:t>
            </w:r>
            <w:r w:rsidRPr="006A0E19">
              <w:rPr>
                <w:rFonts w:ascii="Times New Roman" w:hAnsi="Times New Roman" w:cs="Times New Roman"/>
                <w:szCs w:val="21"/>
              </w:rPr>
              <w:t>PCR</w:t>
            </w:r>
            <w:r w:rsidR="00A71066" w:rsidRPr="006A0E19">
              <w:rPr>
                <w:rFonts w:ascii="Times New Roman" w:hAnsi="Times New Roman" w:cs="Times New Roman"/>
                <w:szCs w:val="21"/>
              </w:rPr>
              <w:t xml:space="preserve"> for detection of </w:t>
            </w:r>
            <w:r w:rsidR="00763F21" w:rsidRPr="00763F21">
              <w:rPr>
                <w:rFonts w:ascii="Times New Roman" w:hAnsi="Times New Roman" w:cs="Times New Roman"/>
                <w:szCs w:val="21"/>
              </w:rPr>
              <w:t>USP15</w:t>
            </w:r>
          </w:p>
        </w:tc>
      </w:tr>
      <w:tr w:rsidR="00A71066" w:rsidRPr="006A0E19" w14:paraId="6A82F6E2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486A32" w14:textId="0ECB4640" w:rsidR="00A71066" w:rsidRPr="006A0E19" w:rsidRDefault="006323E2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U</w:t>
            </w:r>
            <w:r>
              <w:rPr>
                <w:rFonts w:ascii="Times New Roman" w:hAnsi="Times New Roman" w:cs="Times New Roman"/>
                <w:b/>
                <w:szCs w:val="21"/>
              </w:rPr>
              <w:t>SP15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2F1EA674" w14:textId="5A37E2D5" w:rsidR="00A71066" w:rsidRPr="006A0E19" w:rsidRDefault="006323E2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23E2">
              <w:rPr>
                <w:rFonts w:ascii="Times New Roman" w:hAnsi="Times New Roman" w:cs="Times New Roman"/>
                <w:szCs w:val="21"/>
              </w:rPr>
              <w:t>CTCCTGAAAGAGTAGACAACGC</w:t>
            </w:r>
          </w:p>
        </w:tc>
        <w:tc>
          <w:tcPr>
            <w:tcW w:w="4502" w:type="dxa"/>
            <w:vMerge/>
            <w:tcBorders>
              <w:left w:val="nil"/>
              <w:bottom w:val="nil"/>
              <w:right w:val="nil"/>
            </w:tcBorders>
          </w:tcPr>
          <w:p w14:paraId="45E48303" w14:textId="77777777" w:rsidR="00A71066" w:rsidRPr="006A0E19" w:rsidRDefault="00A71066" w:rsidP="00C163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1066" w:rsidRPr="006A0E19" w14:paraId="30EA2E63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CA1C1C" w14:textId="5522ED5C" w:rsidR="00A71066" w:rsidRPr="006A0E19" w:rsidRDefault="006323E2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RIG-I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2DA536BE" w14:textId="59398DD2" w:rsidR="00A71066" w:rsidRPr="006A0E19" w:rsidRDefault="00A32521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2521">
              <w:rPr>
                <w:rFonts w:ascii="Times New Roman" w:hAnsi="Times New Roman" w:cs="Times New Roman"/>
                <w:szCs w:val="21"/>
              </w:rPr>
              <w:t>CCTCGGTGGCAGATGAAG</w:t>
            </w:r>
          </w:p>
        </w:tc>
        <w:tc>
          <w:tcPr>
            <w:tcW w:w="4502" w:type="dxa"/>
            <w:vMerge w:val="restart"/>
            <w:tcBorders>
              <w:top w:val="nil"/>
              <w:left w:val="nil"/>
              <w:right w:val="nil"/>
            </w:tcBorders>
          </w:tcPr>
          <w:p w14:paraId="3631D5F7" w14:textId="15E1CDB4" w:rsidR="00A71066" w:rsidRPr="006A0E19" w:rsidRDefault="007E0D92" w:rsidP="00C163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T-q</w:t>
            </w:r>
            <w:r w:rsidRPr="006A0E19">
              <w:rPr>
                <w:rFonts w:ascii="Times New Roman" w:hAnsi="Times New Roman" w:cs="Times New Roman"/>
                <w:szCs w:val="21"/>
              </w:rPr>
              <w:t>PCR</w:t>
            </w:r>
            <w:r w:rsidR="00A71066" w:rsidRPr="006A0E19">
              <w:rPr>
                <w:rFonts w:ascii="Times New Roman" w:hAnsi="Times New Roman" w:cs="Times New Roman"/>
                <w:szCs w:val="21"/>
              </w:rPr>
              <w:t xml:space="preserve"> for detection of </w:t>
            </w:r>
            <w:r w:rsidR="00763F21" w:rsidRPr="00763F21">
              <w:rPr>
                <w:rFonts w:ascii="Times New Roman" w:hAnsi="Times New Roman" w:cs="Times New Roman"/>
                <w:szCs w:val="21"/>
              </w:rPr>
              <w:t>RIG-I</w:t>
            </w:r>
          </w:p>
        </w:tc>
      </w:tr>
      <w:tr w:rsidR="00A71066" w:rsidRPr="006A0E19" w14:paraId="0F1AA0BE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31D1245" w14:textId="391CC69F" w:rsidR="00A71066" w:rsidRPr="006A0E19" w:rsidRDefault="00763F21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763F21">
              <w:rPr>
                <w:rFonts w:ascii="Times New Roman" w:hAnsi="Times New Roman" w:cs="Times New Roman"/>
                <w:b/>
                <w:szCs w:val="21"/>
              </w:rPr>
              <w:t>RIG-I-</w:t>
            </w:r>
            <w:r w:rsidR="006323E2">
              <w:rPr>
                <w:rFonts w:ascii="Times New Roman" w:hAnsi="Times New Roman" w:cs="Times New Roman"/>
                <w:b/>
                <w:szCs w:val="21"/>
              </w:rPr>
              <w:t>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2D52A52D" w14:textId="3E94F622" w:rsidR="00A71066" w:rsidRPr="006A0E19" w:rsidRDefault="00A32521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2521">
              <w:rPr>
                <w:rFonts w:ascii="Times New Roman" w:hAnsi="Times New Roman" w:cs="Times New Roman"/>
                <w:szCs w:val="21"/>
              </w:rPr>
              <w:t>TCAGCGTTAGCAGTCAGAAG</w:t>
            </w:r>
          </w:p>
        </w:tc>
        <w:tc>
          <w:tcPr>
            <w:tcW w:w="4502" w:type="dxa"/>
            <w:vMerge/>
            <w:tcBorders>
              <w:left w:val="nil"/>
              <w:bottom w:val="nil"/>
              <w:right w:val="nil"/>
            </w:tcBorders>
          </w:tcPr>
          <w:p w14:paraId="56978D75" w14:textId="77777777" w:rsidR="00A71066" w:rsidRPr="006A0E19" w:rsidRDefault="00A71066" w:rsidP="00C163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1066" w:rsidRPr="006A0E19" w14:paraId="6A4F72CB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42899CF" w14:textId="4907CC43" w:rsidR="00A71066" w:rsidRPr="006A0E19" w:rsidRDefault="006323E2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MDA5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64A16102" w14:textId="61A6D835" w:rsidR="00A71066" w:rsidRPr="006A0E19" w:rsidRDefault="00A32521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2521">
              <w:rPr>
                <w:rFonts w:ascii="Times New Roman" w:hAnsi="Times New Roman" w:cs="Times New Roman"/>
                <w:szCs w:val="21"/>
              </w:rPr>
              <w:t>CTGCAGACGAAGTTTGCTGAC</w:t>
            </w:r>
          </w:p>
        </w:tc>
        <w:tc>
          <w:tcPr>
            <w:tcW w:w="4502" w:type="dxa"/>
            <w:vMerge w:val="restart"/>
            <w:tcBorders>
              <w:top w:val="nil"/>
              <w:left w:val="nil"/>
              <w:right w:val="nil"/>
            </w:tcBorders>
          </w:tcPr>
          <w:p w14:paraId="1E136D29" w14:textId="30CE3250" w:rsidR="00A71066" w:rsidRPr="006A0E19" w:rsidRDefault="007E0D92" w:rsidP="00C163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T-q</w:t>
            </w:r>
            <w:r w:rsidRPr="006A0E19">
              <w:rPr>
                <w:rFonts w:ascii="Times New Roman" w:hAnsi="Times New Roman" w:cs="Times New Roman"/>
                <w:szCs w:val="21"/>
              </w:rPr>
              <w:t>PCR</w:t>
            </w:r>
            <w:r w:rsidR="00A71066" w:rsidRPr="006A0E19">
              <w:rPr>
                <w:rFonts w:ascii="Times New Roman" w:hAnsi="Times New Roman" w:cs="Times New Roman"/>
                <w:szCs w:val="21"/>
              </w:rPr>
              <w:t xml:space="preserve"> for detection of </w:t>
            </w:r>
            <w:r w:rsidR="00763F21" w:rsidRPr="00763F21">
              <w:rPr>
                <w:rFonts w:ascii="Times New Roman" w:hAnsi="Times New Roman" w:cs="Times New Roman"/>
                <w:szCs w:val="21"/>
              </w:rPr>
              <w:t>MDA5</w:t>
            </w:r>
          </w:p>
        </w:tc>
      </w:tr>
      <w:tr w:rsidR="00A71066" w:rsidRPr="006A0E19" w14:paraId="461749EB" w14:textId="77777777" w:rsidTr="00F62CAA">
        <w:trPr>
          <w:trHeight w:val="25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23D1DB" w14:textId="4E91B57C" w:rsidR="00A71066" w:rsidRPr="006A0E19" w:rsidRDefault="00763F21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763F21">
              <w:rPr>
                <w:rFonts w:ascii="Times New Roman" w:hAnsi="Times New Roman" w:cs="Times New Roman"/>
                <w:b/>
                <w:szCs w:val="21"/>
              </w:rPr>
              <w:t>MDA5</w:t>
            </w:r>
            <w:r w:rsidR="006323E2">
              <w:rPr>
                <w:rFonts w:ascii="Times New Roman" w:hAnsi="Times New Roman" w:cs="Times New Roman"/>
                <w:b/>
                <w:szCs w:val="21"/>
              </w:rPr>
              <w:t>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2B369FF8" w14:textId="6E87F94A" w:rsidR="00A71066" w:rsidRPr="006A0E19" w:rsidRDefault="00A32521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2521">
              <w:rPr>
                <w:rFonts w:ascii="Times New Roman" w:hAnsi="Times New Roman" w:cs="Times New Roman"/>
                <w:szCs w:val="21"/>
              </w:rPr>
              <w:t>TAGCTGGTGATGGGGTCCTC</w:t>
            </w:r>
          </w:p>
        </w:tc>
        <w:tc>
          <w:tcPr>
            <w:tcW w:w="4502" w:type="dxa"/>
            <w:vMerge/>
            <w:tcBorders>
              <w:left w:val="nil"/>
              <w:bottom w:val="nil"/>
              <w:right w:val="nil"/>
            </w:tcBorders>
          </w:tcPr>
          <w:p w14:paraId="69A3A5AA" w14:textId="77777777" w:rsidR="00A71066" w:rsidRPr="006A0E19" w:rsidRDefault="00A71066" w:rsidP="00C163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1066" w:rsidRPr="006A0E19" w14:paraId="7F16AC12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8370B7" w14:textId="7B5E1F98" w:rsidR="00A71066" w:rsidRPr="006A0E19" w:rsidRDefault="006323E2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AK1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6E87D0DA" w14:textId="70248E0F" w:rsidR="00A71066" w:rsidRPr="006A0E19" w:rsidRDefault="00A32521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2521">
              <w:rPr>
                <w:rFonts w:ascii="Times New Roman" w:hAnsi="Times New Roman" w:cs="Times New Roman"/>
                <w:szCs w:val="21"/>
              </w:rPr>
              <w:t>AGGTTGTTGGAAGAGGAGCC</w:t>
            </w:r>
          </w:p>
        </w:tc>
        <w:tc>
          <w:tcPr>
            <w:tcW w:w="4502" w:type="dxa"/>
            <w:vMerge w:val="restart"/>
            <w:tcBorders>
              <w:top w:val="nil"/>
              <w:left w:val="nil"/>
              <w:right w:val="nil"/>
            </w:tcBorders>
          </w:tcPr>
          <w:p w14:paraId="6B643A1F" w14:textId="7E77C7B3" w:rsidR="00A71066" w:rsidRPr="006A0E19" w:rsidRDefault="007E0D92" w:rsidP="00C163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T-q</w:t>
            </w:r>
            <w:r w:rsidRPr="006A0E19">
              <w:rPr>
                <w:rFonts w:ascii="Times New Roman" w:hAnsi="Times New Roman" w:cs="Times New Roman"/>
                <w:szCs w:val="21"/>
              </w:rPr>
              <w:t>PCR</w:t>
            </w:r>
            <w:r w:rsidR="00A71066" w:rsidRPr="006A0E19">
              <w:rPr>
                <w:rFonts w:ascii="Times New Roman" w:hAnsi="Times New Roman" w:cs="Times New Roman"/>
                <w:szCs w:val="21"/>
              </w:rPr>
              <w:t xml:space="preserve"> for detection of </w:t>
            </w:r>
            <w:r w:rsidR="00763F21" w:rsidRPr="00763F21">
              <w:rPr>
                <w:rFonts w:ascii="Times New Roman" w:hAnsi="Times New Roman" w:cs="Times New Roman"/>
                <w:szCs w:val="21"/>
              </w:rPr>
              <w:t>TAK1</w:t>
            </w:r>
          </w:p>
        </w:tc>
      </w:tr>
      <w:tr w:rsidR="00A71066" w:rsidRPr="006A0E19" w14:paraId="554699C5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09FC23" w14:textId="5B9A5BB0" w:rsidR="00A71066" w:rsidRPr="006A0E19" w:rsidRDefault="00763F21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763F21">
              <w:rPr>
                <w:rFonts w:ascii="Times New Roman" w:hAnsi="Times New Roman" w:cs="Times New Roman"/>
                <w:b/>
                <w:szCs w:val="21"/>
              </w:rPr>
              <w:t>TAK1</w:t>
            </w:r>
            <w:r w:rsidR="006323E2">
              <w:rPr>
                <w:rFonts w:ascii="Times New Roman" w:hAnsi="Times New Roman" w:cs="Times New Roman"/>
                <w:b/>
                <w:szCs w:val="21"/>
              </w:rPr>
              <w:t>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041ABF02" w14:textId="5D55DC92" w:rsidR="00A71066" w:rsidRPr="006A0E19" w:rsidRDefault="00A32521" w:rsidP="00A3252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2521">
              <w:rPr>
                <w:rFonts w:ascii="Times New Roman" w:hAnsi="Times New Roman" w:cs="Times New Roman"/>
                <w:szCs w:val="21"/>
              </w:rPr>
              <w:t>GCCCCCTTCAGCATATTCCA</w:t>
            </w:r>
          </w:p>
        </w:tc>
        <w:tc>
          <w:tcPr>
            <w:tcW w:w="4502" w:type="dxa"/>
            <w:vMerge/>
            <w:tcBorders>
              <w:left w:val="nil"/>
              <w:bottom w:val="nil"/>
              <w:right w:val="nil"/>
            </w:tcBorders>
          </w:tcPr>
          <w:p w14:paraId="111E5F9C" w14:textId="77777777" w:rsidR="00A71066" w:rsidRPr="006A0E19" w:rsidRDefault="00A71066" w:rsidP="00C163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1066" w:rsidRPr="006A0E19" w14:paraId="7ADD2DD0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67CDCB" w14:textId="3AA2369C" w:rsidR="00A71066" w:rsidRPr="006A0E19" w:rsidRDefault="006323E2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TAT1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644EE2B3" w14:textId="47A96EE8" w:rsidR="00A71066" w:rsidRPr="006A0E19" w:rsidRDefault="00A32521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2521">
              <w:rPr>
                <w:rFonts w:ascii="Times New Roman" w:hAnsi="Times New Roman" w:cs="Times New Roman"/>
                <w:szCs w:val="21"/>
              </w:rPr>
              <w:t>AGCTTCAGCAGCTTGACTCC</w:t>
            </w:r>
          </w:p>
        </w:tc>
        <w:tc>
          <w:tcPr>
            <w:tcW w:w="4502" w:type="dxa"/>
            <w:vMerge w:val="restart"/>
            <w:tcBorders>
              <w:top w:val="nil"/>
              <w:left w:val="nil"/>
              <w:right w:val="nil"/>
            </w:tcBorders>
          </w:tcPr>
          <w:p w14:paraId="415BD3E7" w14:textId="1199B46E" w:rsidR="00A71066" w:rsidRPr="006A0E19" w:rsidRDefault="007E0D92" w:rsidP="00C163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T-q</w:t>
            </w:r>
            <w:r w:rsidRPr="006A0E19">
              <w:rPr>
                <w:rFonts w:ascii="Times New Roman" w:hAnsi="Times New Roman" w:cs="Times New Roman"/>
                <w:szCs w:val="21"/>
              </w:rPr>
              <w:t>PCR</w:t>
            </w:r>
            <w:r w:rsidR="00A71066" w:rsidRPr="006A0E19">
              <w:rPr>
                <w:rFonts w:ascii="Times New Roman" w:hAnsi="Times New Roman" w:cs="Times New Roman"/>
                <w:szCs w:val="21"/>
              </w:rPr>
              <w:t xml:space="preserve"> for detection of </w:t>
            </w:r>
            <w:r w:rsidR="00763F21" w:rsidRPr="00763F21">
              <w:rPr>
                <w:rFonts w:ascii="Times New Roman" w:hAnsi="Times New Roman" w:cs="Times New Roman"/>
                <w:szCs w:val="21"/>
              </w:rPr>
              <w:t>STAT1</w:t>
            </w:r>
          </w:p>
        </w:tc>
      </w:tr>
      <w:tr w:rsidR="00A71066" w:rsidRPr="006A0E19" w14:paraId="1E0BBDDE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A78B8C0" w14:textId="1E530785" w:rsidR="00A71066" w:rsidRPr="006A0E19" w:rsidRDefault="00763F21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TAT1</w:t>
            </w:r>
            <w:r w:rsidR="006323E2">
              <w:rPr>
                <w:rFonts w:ascii="Times New Roman" w:hAnsi="Times New Roman" w:cs="Times New Roman"/>
                <w:b/>
                <w:szCs w:val="21"/>
              </w:rPr>
              <w:t>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54544CCE" w14:textId="5216AFB8" w:rsidR="00A71066" w:rsidRPr="006A0E19" w:rsidRDefault="00A32521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2521">
              <w:rPr>
                <w:rFonts w:ascii="Times New Roman" w:hAnsi="Times New Roman" w:cs="Times New Roman"/>
                <w:szCs w:val="21"/>
              </w:rPr>
              <w:t>AAAACGGATGGTGGCAAAC</w:t>
            </w:r>
          </w:p>
        </w:tc>
        <w:tc>
          <w:tcPr>
            <w:tcW w:w="4502" w:type="dxa"/>
            <w:vMerge/>
            <w:tcBorders>
              <w:left w:val="nil"/>
              <w:bottom w:val="nil"/>
              <w:right w:val="nil"/>
            </w:tcBorders>
          </w:tcPr>
          <w:p w14:paraId="4113575F" w14:textId="77777777" w:rsidR="00A71066" w:rsidRPr="006A0E19" w:rsidRDefault="00A71066" w:rsidP="00C163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1066" w:rsidRPr="006A0E19" w14:paraId="07E9E948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6087EF" w14:textId="63E12F90" w:rsidR="00A71066" w:rsidRPr="006A0E19" w:rsidRDefault="006323E2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323E2">
              <w:rPr>
                <w:rFonts w:ascii="Times New Roman" w:hAnsi="Times New Roman" w:cs="Times New Roman"/>
                <w:b/>
                <w:szCs w:val="21"/>
              </w:rPr>
              <w:t>IFN-ε</w:t>
            </w:r>
            <w:r>
              <w:rPr>
                <w:rFonts w:ascii="Times New Roman" w:hAnsi="Times New Roman" w:cs="Times New Roman"/>
                <w:b/>
                <w:szCs w:val="21"/>
              </w:rPr>
              <w:t>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0E4B9FCA" w14:textId="188AB04A" w:rsidR="00A71066" w:rsidRPr="006A0E19" w:rsidRDefault="00D13DED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13DED">
              <w:rPr>
                <w:rFonts w:ascii="Times New Roman" w:hAnsi="Times New Roman" w:cs="Times New Roman"/>
                <w:szCs w:val="21"/>
              </w:rPr>
              <w:t>CTTCAGCCTCTTCAGGGCAGTT</w:t>
            </w:r>
          </w:p>
        </w:tc>
        <w:tc>
          <w:tcPr>
            <w:tcW w:w="4502" w:type="dxa"/>
            <w:vMerge w:val="restart"/>
            <w:tcBorders>
              <w:top w:val="nil"/>
              <w:left w:val="nil"/>
              <w:right w:val="nil"/>
            </w:tcBorders>
          </w:tcPr>
          <w:p w14:paraId="063DB232" w14:textId="61E21A3F" w:rsidR="00A71066" w:rsidRPr="006A0E19" w:rsidRDefault="007E0D92" w:rsidP="00C163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T-q</w:t>
            </w:r>
            <w:r w:rsidRPr="006A0E19">
              <w:rPr>
                <w:rFonts w:ascii="Times New Roman" w:hAnsi="Times New Roman" w:cs="Times New Roman"/>
                <w:szCs w:val="21"/>
              </w:rPr>
              <w:t>PCR</w:t>
            </w:r>
            <w:r w:rsidR="00A71066" w:rsidRPr="006A0E19">
              <w:rPr>
                <w:rFonts w:ascii="Times New Roman" w:hAnsi="Times New Roman" w:cs="Times New Roman"/>
                <w:szCs w:val="21"/>
              </w:rPr>
              <w:t xml:space="preserve"> for detection of </w:t>
            </w:r>
            <w:r w:rsidR="00763F21" w:rsidRPr="00763F21">
              <w:rPr>
                <w:rFonts w:ascii="Times New Roman" w:hAnsi="Times New Roman" w:cs="Times New Roman"/>
                <w:szCs w:val="21"/>
              </w:rPr>
              <w:t>IFN-ε</w:t>
            </w:r>
          </w:p>
        </w:tc>
      </w:tr>
      <w:tr w:rsidR="00A71066" w:rsidRPr="006A0E19" w14:paraId="220D318E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4074DF" w14:textId="5F7FB131" w:rsidR="00A71066" w:rsidRPr="006A0E19" w:rsidRDefault="00763F21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323E2">
              <w:rPr>
                <w:rFonts w:ascii="Times New Roman" w:hAnsi="Times New Roman" w:cs="Times New Roman"/>
                <w:b/>
                <w:szCs w:val="21"/>
              </w:rPr>
              <w:t>IFN-ε</w:t>
            </w:r>
            <w:r w:rsidR="006323E2">
              <w:rPr>
                <w:rFonts w:ascii="Times New Roman" w:hAnsi="Times New Roman" w:cs="Times New Roman"/>
                <w:b/>
                <w:szCs w:val="21"/>
              </w:rPr>
              <w:t>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40D04B08" w14:textId="52C7CD0C" w:rsidR="00A71066" w:rsidRPr="006A0E19" w:rsidRDefault="00D13DED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13DED">
              <w:rPr>
                <w:rFonts w:ascii="Times New Roman" w:hAnsi="Times New Roman" w:cs="Times New Roman"/>
                <w:szCs w:val="21"/>
              </w:rPr>
              <w:t>GACAATGGTCCAGGCACAGC</w:t>
            </w:r>
          </w:p>
        </w:tc>
        <w:tc>
          <w:tcPr>
            <w:tcW w:w="4502" w:type="dxa"/>
            <w:vMerge/>
            <w:tcBorders>
              <w:left w:val="nil"/>
              <w:bottom w:val="nil"/>
              <w:right w:val="nil"/>
            </w:tcBorders>
          </w:tcPr>
          <w:p w14:paraId="11DB3858" w14:textId="77777777" w:rsidR="00A71066" w:rsidRPr="006A0E19" w:rsidRDefault="00A71066" w:rsidP="00C163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1066" w:rsidRPr="006A0E19" w14:paraId="5F7A063F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5B88BDF" w14:textId="3E6C9136" w:rsidR="00A71066" w:rsidRPr="006A0E19" w:rsidRDefault="006323E2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323E2">
              <w:rPr>
                <w:rFonts w:ascii="Times New Roman" w:hAnsi="Times New Roman" w:cs="Times New Roman"/>
                <w:b/>
                <w:szCs w:val="21"/>
              </w:rPr>
              <w:t>DDX3X</w:t>
            </w:r>
            <w:r>
              <w:rPr>
                <w:rFonts w:ascii="Times New Roman" w:hAnsi="Times New Roman" w:cs="Times New Roman"/>
                <w:b/>
                <w:szCs w:val="21"/>
              </w:rPr>
              <w:t>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33DAB551" w14:textId="025CC707" w:rsidR="00A71066" w:rsidRPr="006A0E19" w:rsidRDefault="00A32521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2521">
              <w:rPr>
                <w:rFonts w:ascii="Times New Roman" w:hAnsi="Times New Roman" w:cs="Times New Roman"/>
                <w:szCs w:val="21"/>
              </w:rPr>
              <w:t>ACAGCAGTTTTGGATCCCGT</w:t>
            </w:r>
          </w:p>
        </w:tc>
        <w:tc>
          <w:tcPr>
            <w:tcW w:w="4502" w:type="dxa"/>
            <w:vMerge w:val="restart"/>
            <w:tcBorders>
              <w:top w:val="nil"/>
              <w:left w:val="nil"/>
              <w:right w:val="nil"/>
            </w:tcBorders>
          </w:tcPr>
          <w:p w14:paraId="686AACF4" w14:textId="6F6BD7F0" w:rsidR="00A71066" w:rsidRPr="006A0E19" w:rsidRDefault="007E0D92" w:rsidP="00C163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T-q</w:t>
            </w:r>
            <w:r w:rsidRPr="006A0E19">
              <w:rPr>
                <w:rFonts w:ascii="Times New Roman" w:hAnsi="Times New Roman" w:cs="Times New Roman"/>
                <w:szCs w:val="21"/>
              </w:rPr>
              <w:t>PCR</w:t>
            </w:r>
            <w:r w:rsidR="00A71066" w:rsidRPr="006A0E19">
              <w:rPr>
                <w:rFonts w:ascii="Times New Roman" w:hAnsi="Times New Roman" w:cs="Times New Roman"/>
                <w:szCs w:val="21"/>
              </w:rPr>
              <w:t xml:space="preserve"> for detection of </w:t>
            </w:r>
            <w:r w:rsidR="00763F21" w:rsidRPr="00763F21">
              <w:rPr>
                <w:rFonts w:ascii="Times New Roman" w:hAnsi="Times New Roman" w:cs="Times New Roman"/>
                <w:szCs w:val="21"/>
              </w:rPr>
              <w:t>DDX3X</w:t>
            </w:r>
          </w:p>
        </w:tc>
      </w:tr>
      <w:tr w:rsidR="00A71066" w:rsidRPr="006A0E19" w14:paraId="528A127E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7CAABF" w14:textId="7D8EEA25" w:rsidR="00A71066" w:rsidRPr="006A0E19" w:rsidRDefault="00763F21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323E2">
              <w:rPr>
                <w:rFonts w:ascii="Times New Roman" w:hAnsi="Times New Roman" w:cs="Times New Roman"/>
                <w:b/>
                <w:szCs w:val="21"/>
              </w:rPr>
              <w:t>DDX3X</w:t>
            </w:r>
            <w:r w:rsidR="006323E2">
              <w:rPr>
                <w:rFonts w:ascii="Times New Roman" w:hAnsi="Times New Roman" w:cs="Times New Roman"/>
                <w:b/>
                <w:szCs w:val="21"/>
              </w:rPr>
              <w:t>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1DAF5F7E" w14:textId="753E4E4E" w:rsidR="00A71066" w:rsidRPr="006A0E19" w:rsidRDefault="00A32521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2521">
              <w:rPr>
                <w:rFonts w:ascii="Times New Roman" w:hAnsi="Times New Roman" w:cs="Times New Roman"/>
                <w:szCs w:val="21"/>
              </w:rPr>
              <w:t>ACGGTCATCAAACCTTCCCC</w:t>
            </w:r>
          </w:p>
        </w:tc>
        <w:tc>
          <w:tcPr>
            <w:tcW w:w="4502" w:type="dxa"/>
            <w:vMerge/>
            <w:tcBorders>
              <w:left w:val="nil"/>
              <w:bottom w:val="nil"/>
              <w:right w:val="nil"/>
            </w:tcBorders>
          </w:tcPr>
          <w:p w14:paraId="6BEF3325" w14:textId="77777777" w:rsidR="00A71066" w:rsidRPr="006A0E19" w:rsidRDefault="00A71066" w:rsidP="00C163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1066" w:rsidRPr="006A0E19" w14:paraId="104FBE3B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44A027" w14:textId="6AA69CAC" w:rsidR="00A71066" w:rsidRPr="006A0E19" w:rsidRDefault="006323E2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323E2">
              <w:rPr>
                <w:rFonts w:ascii="Times New Roman" w:hAnsi="Times New Roman" w:cs="Times New Roman"/>
                <w:b/>
                <w:szCs w:val="21"/>
              </w:rPr>
              <w:t>Caspase3</w:t>
            </w:r>
            <w:r>
              <w:rPr>
                <w:rFonts w:ascii="Times New Roman" w:hAnsi="Times New Roman" w:cs="Times New Roman"/>
                <w:b/>
                <w:szCs w:val="21"/>
              </w:rPr>
              <w:t>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22C0D229" w14:textId="3AAC552B" w:rsidR="00A71066" w:rsidRPr="006A0E19" w:rsidRDefault="00A32521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2521">
              <w:rPr>
                <w:rFonts w:ascii="Times New Roman" w:hAnsi="Times New Roman" w:cs="Times New Roman"/>
                <w:szCs w:val="21"/>
              </w:rPr>
              <w:t>GGATTGAGACGGACAGTGGG</w:t>
            </w:r>
          </w:p>
        </w:tc>
        <w:tc>
          <w:tcPr>
            <w:tcW w:w="4502" w:type="dxa"/>
            <w:vMerge w:val="restart"/>
            <w:tcBorders>
              <w:top w:val="nil"/>
              <w:left w:val="nil"/>
              <w:right w:val="nil"/>
            </w:tcBorders>
          </w:tcPr>
          <w:p w14:paraId="5A4B2823" w14:textId="409213B2" w:rsidR="00A71066" w:rsidRPr="006A0E19" w:rsidRDefault="007E0D92" w:rsidP="00C163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T-q</w:t>
            </w:r>
            <w:r w:rsidRPr="006A0E19">
              <w:rPr>
                <w:rFonts w:ascii="Times New Roman" w:hAnsi="Times New Roman" w:cs="Times New Roman"/>
                <w:szCs w:val="21"/>
              </w:rPr>
              <w:t>PCR</w:t>
            </w:r>
            <w:r w:rsidR="00A71066" w:rsidRPr="006A0E19">
              <w:rPr>
                <w:rFonts w:ascii="Times New Roman" w:hAnsi="Times New Roman" w:cs="Times New Roman"/>
                <w:szCs w:val="21"/>
              </w:rPr>
              <w:t xml:space="preserve"> for detection of </w:t>
            </w:r>
            <w:r w:rsidR="00763F21" w:rsidRPr="00763F21">
              <w:rPr>
                <w:rFonts w:ascii="Times New Roman" w:hAnsi="Times New Roman" w:cs="Times New Roman"/>
                <w:szCs w:val="21"/>
              </w:rPr>
              <w:t>Caspase3</w:t>
            </w:r>
          </w:p>
        </w:tc>
      </w:tr>
      <w:tr w:rsidR="00A71066" w:rsidRPr="006A0E19" w14:paraId="1A35A9F2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3A4521" w14:textId="508CB9C2" w:rsidR="00A71066" w:rsidRPr="006A0E19" w:rsidRDefault="00763F21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323E2">
              <w:rPr>
                <w:rFonts w:ascii="Times New Roman" w:hAnsi="Times New Roman" w:cs="Times New Roman"/>
                <w:b/>
                <w:szCs w:val="21"/>
              </w:rPr>
              <w:t>Caspase3</w:t>
            </w:r>
            <w:r w:rsidR="006323E2">
              <w:rPr>
                <w:rFonts w:ascii="Times New Roman" w:hAnsi="Times New Roman" w:cs="Times New Roman"/>
                <w:b/>
                <w:szCs w:val="21"/>
              </w:rPr>
              <w:t>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797B0B0E" w14:textId="39ECD49B" w:rsidR="00A71066" w:rsidRPr="006A0E19" w:rsidRDefault="00763F21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63F21">
              <w:rPr>
                <w:rFonts w:ascii="Times New Roman" w:hAnsi="Times New Roman" w:cs="Times New Roman"/>
                <w:szCs w:val="21"/>
              </w:rPr>
              <w:t>CCGTCCTTTGAATTTCGCCA</w:t>
            </w:r>
          </w:p>
        </w:tc>
        <w:tc>
          <w:tcPr>
            <w:tcW w:w="4502" w:type="dxa"/>
            <w:vMerge/>
            <w:tcBorders>
              <w:left w:val="nil"/>
              <w:bottom w:val="nil"/>
              <w:right w:val="nil"/>
            </w:tcBorders>
          </w:tcPr>
          <w:p w14:paraId="006412E6" w14:textId="77777777" w:rsidR="00A71066" w:rsidRPr="006A0E19" w:rsidRDefault="00A71066" w:rsidP="00C163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1066" w:rsidRPr="006A0E19" w14:paraId="2AEF0A5A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E71000" w14:textId="4AB81039" w:rsidR="00A71066" w:rsidRPr="006A0E19" w:rsidRDefault="006323E2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323E2">
              <w:rPr>
                <w:rFonts w:ascii="Times New Roman" w:hAnsi="Times New Roman" w:cs="Times New Roman"/>
                <w:b/>
                <w:szCs w:val="21"/>
              </w:rPr>
              <w:t>Rab34</w:t>
            </w:r>
            <w:r>
              <w:rPr>
                <w:rFonts w:ascii="Times New Roman" w:hAnsi="Times New Roman" w:cs="Times New Roman"/>
                <w:b/>
                <w:szCs w:val="21"/>
              </w:rPr>
              <w:t>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7A5DBC91" w14:textId="59431F38" w:rsidR="00A71066" w:rsidRPr="006A0E19" w:rsidRDefault="00763F21" w:rsidP="00A56DA0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63F21">
              <w:rPr>
                <w:rFonts w:ascii="Times New Roman" w:hAnsi="Times New Roman" w:cs="Times New Roman"/>
                <w:szCs w:val="21"/>
              </w:rPr>
              <w:t>TACGGGTGAAAATGTCCGGG</w:t>
            </w:r>
          </w:p>
        </w:tc>
        <w:tc>
          <w:tcPr>
            <w:tcW w:w="4502" w:type="dxa"/>
            <w:vMerge w:val="restart"/>
            <w:tcBorders>
              <w:top w:val="nil"/>
              <w:left w:val="nil"/>
              <w:right w:val="nil"/>
            </w:tcBorders>
          </w:tcPr>
          <w:p w14:paraId="79180E71" w14:textId="0F6DD026" w:rsidR="00A71066" w:rsidRPr="006A0E19" w:rsidRDefault="007E0D92" w:rsidP="00C163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T-q</w:t>
            </w:r>
            <w:r w:rsidRPr="006A0E19">
              <w:rPr>
                <w:rFonts w:ascii="Times New Roman" w:hAnsi="Times New Roman" w:cs="Times New Roman"/>
                <w:szCs w:val="21"/>
              </w:rPr>
              <w:t>PCR</w:t>
            </w:r>
            <w:r w:rsidR="00A71066" w:rsidRPr="006A0E19">
              <w:rPr>
                <w:rFonts w:ascii="Times New Roman" w:hAnsi="Times New Roman" w:cs="Times New Roman"/>
                <w:szCs w:val="21"/>
              </w:rPr>
              <w:t xml:space="preserve"> for detection of </w:t>
            </w:r>
            <w:r w:rsidR="00763F21" w:rsidRPr="00763F21">
              <w:rPr>
                <w:rFonts w:ascii="Times New Roman" w:hAnsi="Times New Roman" w:cs="Times New Roman"/>
                <w:szCs w:val="21"/>
              </w:rPr>
              <w:t>Rab34</w:t>
            </w:r>
          </w:p>
        </w:tc>
      </w:tr>
      <w:tr w:rsidR="00A71066" w:rsidRPr="006A0E19" w14:paraId="79F62FD2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2799AD" w14:textId="3A28F725" w:rsidR="00A71066" w:rsidRPr="006A0E19" w:rsidRDefault="00763F21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323E2">
              <w:rPr>
                <w:rFonts w:ascii="Times New Roman" w:hAnsi="Times New Roman" w:cs="Times New Roman"/>
                <w:b/>
                <w:szCs w:val="21"/>
              </w:rPr>
              <w:t>Rab34</w:t>
            </w:r>
            <w:r w:rsidR="006323E2">
              <w:rPr>
                <w:rFonts w:ascii="Times New Roman" w:hAnsi="Times New Roman" w:cs="Times New Roman"/>
                <w:b/>
                <w:szCs w:val="21"/>
              </w:rPr>
              <w:t>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723F41E9" w14:textId="36AB9EB3" w:rsidR="00A71066" w:rsidRPr="006A0E19" w:rsidRDefault="00763F21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63F21">
              <w:rPr>
                <w:rFonts w:ascii="Times New Roman" w:hAnsi="Times New Roman" w:cs="Times New Roman"/>
                <w:szCs w:val="21"/>
              </w:rPr>
              <w:t>CACTGTTGAGACGGACAACG</w:t>
            </w:r>
          </w:p>
        </w:tc>
        <w:tc>
          <w:tcPr>
            <w:tcW w:w="4502" w:type="dxa"/>
            <w:vMerge/>
            <w:tcBorders>
              <w:left w:val="nil"/>
              <w:bottom w:val="nil"/>
              <w:right w:val="nil"/>
            </w:tcBorders>
          </w:tcPr>
          <w:p w14:paraId="7FD06D18" w14:textId="77777777" w:rsidR="00A71066" w:rsidRPr="006A0E19" w:rsidRDefault="00A71066" w:rsidP="00C163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1066" w:rsidRPr="006A0E19" w14:paraId="5892BDA8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CD07B7C" w14:textId="69872454" w:rsidR="00A71066" w:rsidRPr="006A0E19" w:rsidRDefault="006323E2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323E2">
              <w:rPr>
                <w:rFonts w:ascii="Times New Roman" w:hAnsi="Times New Roman" w:cs="Times New Roman"/>
                <w:b/>
                <w:szCs w:val="21"/>
              </w:rPr>
              <w:t>CHMP6</w:t>
            </w:r>
            <w:r>
              <w:rPr>
                <w:rFonts w:ascii="Times New Roman" w:hAnsi="Times New Roman" w:cs="Times New Roman"/>
                <w:b/>
                <w:szCs w:val="21"/>
              </w:rPr>
              <w:t>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651E3B7B" w14:textId="3B9A5B17" w:rsidR="00A71066" w:rsidRPr="006A0E19" w:rsidRDefault="00763F21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63F21">
              <w:rPr>
                <w:rFonts w:ascii="Times New Roman" w:hAnsi="Times New Roman" w:cs="Times New Roman"/>
                <w:szCs w:val="21"/>
              </w:rPr>
              <w:t>ATAGAGGAGGTGGAGCGCAT</w:t>
            </w:r>
          </w:p>
        </w:tc>
        <w:tc>
          <w:tcPr>
            <w:tcW w:w="4502" w:type="dxa"/>
            <w:vMerge w:val="restart"/>
            <w:tcBorders>
              <w:top w:val="nil"/>
              <w:left w:val="nil"/>
              <w:right w:val="nil"/>
            </w:tcBorders>
          </w:tcPr>
          <w:p w14:paraId="53DCCC34" w14:textId="0CBA6F41" w:rsidR="00A71066" w:rsidRPr="006A0E19" w:rsidRDefault="007E0D92" w:rsidP="00C163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T-q</w:t>
            </w:r>
            <w:r w:rsidRPr="006A0E19">
              <w:rPr>
                <w:rFonts w:ascii="Times New Roman" w:hAnsi="Times New Roman" w:cs="Times New Roman"/>
                <w:szCs w:val="21"/>
              </w:rPr>
              <w:t>PCR</w:t>
            </w:r>
            <w:r w:rsidR="00A71066" w:rsidRPr="006A0E19">
              <w:rPr>
                <w:rFonts w:ascii="Times New Roman" w:hAnsi="Times New Roman" w:cs="Times New Roman"/>
                <w:szCs w:val="21"/>
              </w:rPr>
              <w:t xml:space="preserve"> for detection of </w:t>
            </w:r>
            <w:r w:rsidR="00763F21" w:rsidRPr="00763F21">
              <w:rPr>
                <w:rFonts w:ascii="Times New Roman" w:hAnsi="Times New Roman" w:cs="Times New Roman"/>
                <w:szCs w:val="21"/>
              </w:rPr>
              <w:t>CHMP6</w:t>
            </w:r>
          </w:p>
        </w:tc>
      </w:tr>
      <w:tr w:rsidR="00A71066" w:rsidRPr="006A0E19" w14:paraId="277FCDE6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867045" w14:textId="2286B479" w:rsidR="00A71066" w:rsidRPr="006A0E19" w:rsidRDefault="00763F21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323E2">
              <w:rPr>
                <w:rFonts w:ascii="Times New Roman" w:hAnsi="Times New Roman" w:cs="Times New Roman"/>
                <w:b/>
                <w:szCs w:val="21"/>
              </w:rPr>
              <w:t>CHMP6</w:t>
            </w:r>
            <w:r w:rsidR="006323E2">
              <w:rPr>
                <w:rFonts w:ascii="Times New Roman" w:hAnsi="Times New Roman" w:cs="Times New Roman"/>
                <w:b/>
                <w:szCs w:val="21"/>
              </w:rPr>
              <w:t>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0C8DEE05" w14:textId="5F94DD57" w:rsidR="00A71066" w:rsidRPr="006A0E19" w:rsidRDefault="00763F21" w:rsidP="00763F2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63F21">
              <w:rPr>
                <w:rFonts w:ascii="Times New Roman" w:hAnsi="Times New Roman" w:cs="Times New Roman"/>
                <w:szCs w:val="21"/>
              </w:rPr>
              <w:t>TGGGATCGTCTCAGGAAGGG</w:t>
            </w:r>
          </w:p>
        </w:tc>
        <w:tc>
          <w:tcPr>
            <w:tcW w:w="4502" w:type="dxa"/>
            <w:vMerge/>
            <w:tcBorders>
              <w:left w:val="nil"/>
              <w:bottom w:val="nil"/>
              <w:right w:val="nil"/>
            </w:tcBorders>
          </w:tcPr>
          <w:p w14:paraId="3BF0FF52" w14:textId="77777777" w:rsidR="00A71066" w:rsidRPr="006A0E19" w:rsidRDefault="00A71066" w:rsidP="00C163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893" w:rsidRPr="006A0E19" w14:paraId="7C269529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007336" w14:textId="77777777" w:rsidR="00007893" w:rsidRPr="006A0E19" w:rsidRDefault="00007893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β-actin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2250D575" w14:textId="77777777" w:rsidR="00007893" w:rsidRPr="006A0E19" w:rsidRDefault="00007893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CAAGGACCTCTACGCCAACAC</w:t>
            </w:r>
          </w:p>
        </w:tc>
        <w:tc>
          <w:tcPr>
            <w:tcW w:w="45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19A048" w14:textId="38A5424B" w:rsidR="00007893" w:rsidRPr="006A0E19" w:rsidRDefault="007E0D92" w:rsidP="00C1638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T-q</w:t>
            </w:r>
            <w:r w:rsidRPr="006A0E19">
              <w:rPr>
                <w:rFonts w:ascii="Times New Roman" w:hAnsi="Times New Roman" w:cs="Times New Roman"/>
                <w:szCs w:val="21"/>
              </w:rPr>
              <w:t>PCR</w:t>
            </w:r>
            <w:r w:rsidR="00007893" w:rsidRPr="006A0E19">
              <w:rPr>
                <w:rFonts w:ascii="Times New Roman" w:hAnsi="Times New Roman" w:cs="Times New Roman"/>
                <w:szCs w:val="21"/>
              </w:rPr>
              <w:t xml:space="preserve"> for detection of β-actin</w:t>
            </w:r>
          </w:p>
        </w:tc>
      </w:tr>
      <w:tr w:rsidR="00007893" w:rsidRPr="006A0E19" w14:paraId="3BD16719" w14:textId="77777777" w:rsidTr="00F62CAA">
        <w:tc>
          <w:tcPr>
            <w:tcW w:w="212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F355022" w14:textId="77777777" w:rsidR="00007893" w:rsidRPr="006A0E19" w:rsidRDefault="00007893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β-actin-R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B502D7F" w14:textId="77777777" w:rsidR="00007893" w:rsidRPr="006A0E19" w:rsidRDefault="00007893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TGGAGGCGCGATGATCTT</w:t>
            </w:r>
          </w:p>
        </w:tc>
        <w:tc>
          <w:tcPr>
            <w:tcW w:w="4502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DEE58CB" w14:textId="77777777" w:rsidR="00007893" w:rsidRPr="006A0E19" w:rsidRDefault="00007893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BC626BA" w14:textId="6A2B2864" w:rsidR="00007893" w:rsidRPr="006A0E19" w:rsidRDefault="00007893" w:rsidP="00007893">
      <w:pPr>
        <w:spacing w:line="240" w:lineRule="exact"/>
        <w:rPr>
          <w:rFonts w:ascii="Times New Roman" w:hAnsi="Times New Roman" w:cs="Times New Roman"/>
          <w:szCs w:val="21"/>
        </w:rPr>
      </w:pPr>
      <w:r w:rsidRPr="006A0E19">
        <w:rPr>
          <w:rFonts w:ascii="Times New Roman" w:hAnsi="Times New Roman" w:cs="Times New Roman"/>
          <w:szCs w:val="21"/>
        </w:rPr>
        <w:lastRenderedPageBreak/>
        <w:t xml:space="preserve">Underlines show restriction enzyme sites, </w:t>
      </w:r>
      <w:r w:rsidR="001D74E1" w:rsidRPr="006A0E19">
        <w:rPr>
          <w:rFonts w:ascii="Times New Roman" w:hAnsi="Times New Roman" w:cs="Times New Roman"/>
          <w:szCs w:val="21"/>
        </w:rPr>
        <w:t>italic</w:t>
      </w:r>
      <w:r w:rsidRPr="006A0E19">
        <w:rPr>
          <w:rFonts w:ascii="Times New Roman" w:hAnsi="Times New Roman" w:cs="Times New Roman"/>
          <w:szCs w:val="21"/>
        </w:rPr>
        <w:t xml:space="preserve"> show flag tag.</w:t>
      </w:r>
    </w:p>
    <w:sectPr w:rsidR="00007893" w:rsidRPr="006A0E19" w:rsidSect="000078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7D85B" w14:textId="77777777" w:rsidR="009115C2" w:rsidRDefault="009115C2" w:rsidP="008A61B1">
      <w:pPr>
        <w:spacing w:line="240" w:lineRule="auto"/>
      </w:pPr>
      <w:r>
        <w:separator/>
      </w:r>
    </w:p>
  </w:endnote>
  <w:endnote w:type="continuationSeparator" w:id="0">
    <w:p w14:paraId="251A285F" w14:textId="77777777" w:rsidR="009115C2" w:rsidRDefault="009115C2" w:rsidP="008A61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CMBX10">
    <w:altName w:val="Cambria"/>
    <w:panose1 w:val="00000000000000000000"/>
    <w:charset w:val="00"/>
    <w:family w:val="roman"/>
    <w:notTrueType/>
    <w:pitch w:val="default"/>
  </w:font>
  <w:font w:name="AdvTTedcf1c79+20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Tedcf1c79+21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0DAAD1" w14:textId="77777777" w:rsidR="009115C2" w:rsidRDefault="009115C2" w:rsidP="008A61B1">
      <w:pPr>
        <w:spacing w:line="240" w:lineRule="auto"/>
      </w:pPr>
      <w:r>
        <w:separator/>
      </w:r>
    </w:p>
  </w:footnote>
  <w:footnote w:type="continuationSeparator" w:id="0">
    <w:p w14:paraId="187D345B" w14:textId="77777777" w:rsidR="009115C2" w:rsidRDefault="009115C2" w:rsidP="008A61B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4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Veterinary Research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tsx00f1d0ztje0v03pz5fdd9ee025p0sdf&quot;&gt;我的EndNote库&lt;record-ids&gt;&lt;item&gt;5&lt;/item&gt;&lt;item&gt;136&lt;/item&gt;&lt;item&gt;137&lt;/item&gt;&lt;item&gt;138&lt;/item&gt;&lt;item&gt;139&lt;/item&gt;&lt;item&gt;140&lt;/item&gt;&lt;item&gt;141&lt;/item&gt;&lt;item&gt;144&lt;/item&gt;&lt;item&gt;147&lt;/item&gt;&lt;item&gt;148&lt;/item&gt;&lt;item&gt;150&lt;/item&gt;&lt;item&gt;151&lt;/item&gt;&lt;item&gt;157&lt;/item&gt;&lt;item&gt;158&lt;/item&gt;&lt;item&gt;159&lt;/item&gt;&lt;item&gt;160&lt;/item&gt;&lt;item&gt;161&lt;/item&gt;&lt;item&gt;162&lt;/item&gt;&lt;item&gt;163&lt;/item&gt;&lt;item&gt;164&lt;/item&gt;&lt;item&gt;167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4&lt;/item&gt;&lt;item&gt;185&lt;/item&gt;&lt;item&gt;199&lt;/item&gt;&lt;item&gt;222&lt;/item&gt;&lt;item&gt;223&lt;/item&gt;&lt;item&gt;224&lt;/item&gt;&lt;item&gt;225&lt;/item&gt;&lt;item&gt;227&lt;/item&gt;&lt;item&gt;228&lt;/item&gt;&lt;/record-ids&gt;&lt;/item&gt;&lt;/Libraries&gt;"/>
  </w:docVars>
  <w:rsids>
    <w:rsidRoot w:val="002E3BA9"/>
    <w:rsid w:val="000013D9"/>
    <w:rsid w:val="000046FC"/>
    <w:rsid w:val="00005059"/>
    <w:rsid w:val="00007893"/>
    <w:rsid w:val="00007C78"/>
    <w:rsid w:val="00013299"/>
    <w:rsid w:val="00020FE8"/>
    <w:rsid w:val="00027C02"/>
    <w:rsid w:val="00034881"/>
    <w:rsid w:val="00040768"/>
    <w:rsid w:val="00045F39"/>
    <w:rsid w:val="00046CC2"/>
    <w:rsid w:val="00051B41"/>
    <w:rsid w:val="000525DB"/>
    <w:rsid w:val="000546DC"/>
    <w:rsid w:val="0005564E"/>
    <w:rsid w:val="00055A0D"/>
    <w:rsid w:val="00056E9F"/>
    <w:rsid w:val="000570F4"/>
    <w:rsid w:val="00062C22"/>
    <w:rsid w:val="00063723"/>
    <w:rsid w:val="000650C8"/>
    <w:rsid w:val="000670B2"/>
    <w:rsid w:val="0007471E"/>
    <w:rsid w:val="00076F45"/>
    <w:rsid w:val="0008584A"/>
    <w:rsid w:val="000958B2"/>
    <w:rsid w:val="00097F77"/>
    <w:rsid w:val="000A400F"/>
    <w:rsid w:val="000A6AF9"/>
    <w:rsid w:val="000A752B"/>
    <w:rsid w:val="000B1F27"/>
    <w:rsid w:val="000B346F"/>
    <w:rsid w:val="000B36DB"/>
    <w:rsid w:val="000B687F"/>
    <w:rsid w:val="000C36B9"/>
    <w:rsid w:val="000C37D6"/>
    <w:rsid w:val="000C4D5D"/>
    <w:rsid w:val="000D46A8"/>
    <w:rsid w:val="000E37DC"/>
    <w:rsid w:val="000F3861"/>
    <w:rsid w:val="000F4232"/>
    <w:rsid w:val="000F781A"/>
    <w:rsid w:val="001019B3"/>
    <w:rsid w:val="001024F7"/>
    <w:rsid w:val="00102C2B"/>
    <w:rsid w:val="00103DFE"/>
    <w:rsid w:val="001047CB"/>
    <w:rsid w:val="00116D02"/>
    <w:rsid w:val="001170A0"/>
    <w:rsid w:val="00121C63"/>
    <w:rsid w:val="00122321"/>
    <w:rsid w:val="00122B87"/>
    <w:rsid w:val="001242FC"/>
    <w:rsid w:val="001378D9"/>
    <w:rsid w:val="001446EB"/>
    <w:rsid w:val="00146432"/>
    <w:rsid w:val="00153E7A"/>
    <w:rsid w:val="00155623"/>
    <w:rsid w:val="001622B5"/>
    <w:rsid w:val="00170D8E"/>
    <w:rsid w:val="00176F8C"/>
    <w:rsid w:val="00177BAD"/>
    <w:rsid w:val="00180747"/>
    <w:rsid w:val="00185195"/>
    <w:rsid w:val="00190035"/>
    <w:rsid w:val="00193BB6"/>
    <w:rsid w:val="001A1D44"/>
    <w:rsid w:val="001A692B"/>
    <w:rsid w:val="001B2C79"/>
    <w:rsid w:val="001C1B27"/>
    <w:rsid w:val="001C5BA6"/>
    <w:rsid w:val="001D4681"/>
    <w:rsid w:val="001D60D3"/>
    <w:rsid w:val="001D74E1"/>
    <w:rsid w:val="001E2223"/>
    <w:rsid w:val="001E3DFF"/>
    <w:rsid w:val="0021662D"/>
    <w:rsid w:val="0022325F"/>
    <w:rsid w:val="00247EE1"/>
    <w:rsid w:val="0025222F"/>
    <w:rsid w:val="00253A65"/>
    <w:rsid w:val="002542BF"/>
    <w:rsid w:val="00262717"/>
    <w:rsid w:val="00265F34"/>
    <w:rsid w:val="00267CD2"/>
    <w:rsid w:val="002828CC"/>
    <w:rsid w:val="00284FF3"/>
    <w:rsid w:val="00286DCA"/>
    <w:rsid w:val="002879E7"/>
    <w:rsid w:val="002958F5"/>
    <w:rsid w:val="002A2CE2"/>
    <w:rsid w:val="002A43FD"/>
    <w:rsid w:val="002A6990"/>
    <w:rsid w:val="002B2401"/>
    <w:rsid w:val="002E0672"/>
    <w:rsid w:val="002E3BA9"/>
    <w:rsid w:val="002E3C8E"/>
    <w:rsid w:val="002E532D"/>
    <w:rsid w:val="002F24C1"/>
    <w:rsid w:val="00300074"/>
    <w:rsid w:val="003004F2"/>
    <w:rsid w:val="00301F2F"/>
    <w:rsid w:val="0030587D"/>
    <w:rsid w:val="00305F20"/>
    <w:rsid w:val="00310E85"/>
    <w:rsid w:val="00312E9C"/>
    <w:rsid w:val="00313B9B"/>
    <w:rsid w:val="00314A3B"/>
    <w:rsid w:val="003164A0"/>
    <w:rsid w:val="003311B8"/>
    <w:rsid w:val="00334507"/>
    <w:rsid w:val="00334FB8"/>
    <w:rsid w:val="00337A2A"/>
    <w:rsid w:val="0034014B"/>
    <w:rsid w:val="00361FAC"/>
    <w:rsid w:val="00365533"/>
    <w:rsid w:val="003711A0"/>
    <w:rsid w:val="00380A2C"/>
    <w:rsid w:val="00381AD9"/>
    <w:rsid w:val="00383332"/>
    <w:rsid w:val="00383F54"/>
    <w:rsid w:val="003A21E5"/>
    <w:rsid w:val="003A277C"/>
    <w:rsid w:val="003B0408"/>
    <w:rsid w:val="003B0D6B"/>
    <w:rsid w:val="003B3923"/>
    <w:rsid w:val="003B45A3"/>
    <w:rsid w:val="003B59C6"/>
    <w:rsid w:val="003B5CA1"/>
    <w:rsid w:val="003D414E"/>
    <w:rsid w:val="003D4586"/>
    <w:rsid w:val="003D658D"/>
    <w:rsid w:val="003D6EE3"/>
    <w:rsid w:val="003E00AA"/>
    <w:rsid w:val="003E473C"/>
    <w:rsid w:val="003E4F58"/>
    <w:rsid w:val="003F1D09"/>
    <w:rsid w:val="003F2FC3"/>
    <w:rsid w:val="003F516C"/>
    <w:rsid w:val="00402657"/>
    <w:rsid w:val="004065E7"/>
    <w:rsid w:val="004105E6"/>
    <w:rsid w:val="00414AFF"/>
    <w:rsid w:val="00414C4D"/>
    <w:rsid w:val="00416F2F"/>
    <w:rsid w:val="004208D3"/>
    <w:rsid w:val="00423FCC"/>
    <w:rsid w:val="0042486E"/>
    <w:rsid w:val="00426E22"/>
    <w:rsid w:val="00437110"/>
    <w:rsid w:val="0044223B"/>
    <w:rsid w:val="0044690F"/>
    <w:rsid w:val="004504F1"/>
    <w:rsid w:val="00465E9E"/>
    <w:rsid w:val="0047055C"/>
    <w:rsid w:val="00471147"/>
    <w:rsid w:val="0047543C"/>
    <w:rsid w:val="00487E11"/>
    <w:rsid w:val="004A099D"/>
    <w:rsid w:val="004A1AC0"/>
    <w:rsid w:val="004A294F"/>
    <w:rsid w:val="004A5DC5"/>
    <w:rsid w:val="004B6B1D"/>
    <w:rsid w:val="004D20B3"/>
    <w:rsid w:val="004D3DFB"/>
    <w:rsid w:val="004E21EA"/>
    <w:rsid w:val="004F01FC"/>
    <w:rsid w:val="004F287B"/>
    <w:rsid w:val="004F34C4"/>
    <w:rsid w:val="004F3D22"/>
    <w:rsid w:val="005174D0"/>
    <w:rsid w:val="00523861"/>
    <w:rsid w:val="00526147"/>
    <w:rsid w:val="0052659E"/>
    <w:rsid w:val="00526DD3"/>
    <w:rsid w:val="005356F8"/>
    <w:rsid w:val="00537EBD"/>
    <w:rsid w:val="005521C0"/>
    <w:rsid w:val="00560A83"/>
    <w:rsid w:val="00563075"/>
    <w:rsid w:val="00566226"/>
    <w:rsid w:val="00574000"/>
    <w:rsid w:val="005779C9"/>
    <w:rsid w:val="00584100"/>
    <w:rsid w:val="00584113"/>
    <w:rsid w:val="00597175"/>
    <w:rsid w:val="005A734D"/>
    <w:rsid w:val="005B2383"/>
    <w:rsid w:val="005B6583"/>
    <w:rsid w:val="005C43AC"/>
    <w:rsid w:val="005C6434"/>
    <w:rsid w:val="005D0959"/>
    <w:rsid w:val="005D699F"/>
    <w:rsid w:val="005E0E21"/>
    <w:rsid w:val="005E5C42"/>
    <w:rsid w:val="005F06A2"/>
    <w:rsid w:val="005F24AB"/>
    <w:rsid w:val="005F3FBD"/>
    <w:rsid w:val="005F7AEE"/>
    <w:rsid w:val="005F7BF1"/>
    <w:rsid w:val="00614302"/>
    <w:rsid w:val="00616BF0"/>
    <w:rsid w:val="0062622A"/>
    <w:rsid w:val="00632023"/>
    <w:rsid w:val="006323E2"/>
    <w:rsid w:val="00641A19"/>
    <w:rsid w:val="00642BF0"/>
    <w:rsid w:val="006446AF"/>
    <w:rsid w:val="00657B2A"/>
    <w:rsid w:val="00663A71"/>
    <w:rsid w:val="006708D0"/>
    <w:rsid w:val="00684548"/>
    <w:rsid w:val="006852E2"/>
    <w:rsid w:val="00692D64"/>
    <w:rsid w:val="006A0E19"/>
    <w:rsid w:val="006A31F8"/>
    <w:rsid w:val="006A3F4E"/>
    <w:rsid w:val="006B5C84"/>
    <w:rsid w:val="006C3D92"/>
    <w:rsid w:val="006C4D92"/>
    <w:rsid w:val="006C5315"/>
    <w:rsid w:val="006C5F55"/>
    <w:rsid w:val="006D11CD"/>
    <w:rsid w:val="006D20DE"/>
    <w:rsid w:val="006D7BF6"/>
    <w:rsid w:val="006E0D35"/>
    <w:rsid w:val="006E285F"/>
    <w:rsid w:val="006E4B10"/>
    <w:rsid w:val="006E539F"/>
    <w:rsid w:val="006E7474"/>
    <w:rsid w:val="006F45B7"/>
    <w:rsid w:val="00700217"/>
    <w:rsid w:val="007003BD"/>
    <w:rsid w:val="00700879"/>
    <w:rsid w:val="00700C74"/>
    <w:rsid w:val="007038E3"/>
    <w:rsid w:val="007065FC"/>
    <w:rsid w:val="00707EF3"/>
    <w:rsid w:val="00716986"/>
    <w:rsid w:val="0072178D"/>
    <w:rsid w:val="007300AE"/>
    <w:rsid w:val="00731284"/>
    <w:rsid w:val="00731998"/>
    <w:rsid w:val="0074228A"/>
    <w:rsid w:val="00742894"/>
    <w:rsid w:val="00750821"/>
    <w:rsid w:val="0076073B"/>
    <w:rsid w:val="00763F21"/>
    <w:rsid w:val="0076400C"/>
    <w:rsid w:val="00764A29"/>
    <w:rsid w:val="007660CC"/>
    <w:rsid w:val="00770C9F"/>
    <w:rsid w:val="00771576"/>
    <w:rsid w:val="0077589A"/>
    <w:rsid w:val="00780F74"/>
    <w:rsid w:val="00784736"/>
    <w:rsid w:val="0078572E"/>
    <w:rsid w:val="00785888"/>
    <w:rsid w:val="007A220E"/>
    <w:rsid w:val="007A5B30"/>
    <w:rsid w:val="007A7519"/>
    <w:rsid w:val="007B63EC"/>
    <w:rsid w:val="007B6EF6"/>
    <w:rsid w:val="007C1CB7"/>
    <w:rsid w:val="007D0037"/>
    <w:rsid w:val="007D3C41"/>
    <w:rsid w:val="007D3C52"/>
    <w:rsid w:val="007D6A2B"/>
    <w:rsid w:val="007D762A"/>
    <w:rsid w:val="007D78ED"/>
    <w:rsid w:val="007E0D92"/>
    <w:rsid w:val="007E46E1"/>
    <w:rsid w:val="007E54CA"/>
    <w:rsid w:val="00805326"/>
    <w:rsid w:val="0081204C"/>
    <w:rsid w:val="00816DAC"/>
    <w:rsid w:val="00824E73"/>
    <w:rsid w:val="00835952"/>
    <w:rsid w:val="00836A9A"/>
    <w:rsid w:val="00837E40"/>
    <w:rsid w:val="008501BE"/>
    <w:rsid w:val="0085298C"/>
    <w:rsid w:val="00854E21"/>
    <w:rsid w:val="00860D30"/>
    <w:rsid w:val="0086262E"/>
    <w:rsid w:val="0087062D"/>
    <w:rsid w:val="008711A9"/>
    <w:rsid w:val="008726ED"/>
    <w:rsid w:val="008747C8"/>
    <w:rsid w:val="0087686D"/>
    <w:rsid w:val="00880384"/>
    <w:rsid w:val="008929B2"/>
    <w:rsid w:val="00897C99"/>
    <w:rsid w:val="008A10AA"/>
    <w:rsid w:val="008A1BB6"/>
    <w:rsid w:val="008A61B1"/>
    <w:rsid w:val="008B25DB"/>
    <w:rsid w:val="008B6950"/>
    <w:rsid w:val="008C1156"/>
    <w:rsid w:val="008C37F8"/>
    <w:rsid w:val="008C52B7"/>
    <w:rsid w:val="008D49F7"/>
    <w:rsid w:val="008D7CA1"/>
    <w:rsid w:val="008E11C2"/>
    <w:rsid w:val="008E27B3"/>
    <w:rsid w:val="008E3E37"/>
    <w:rsid w:val="008E46E5"/>
    <w:rsid w:val="008E6A40"/>
    <w:rsid w:val="008F501B"/>
    <w:rsid w:val="00900E91"/>
    <w:rsid w:val="00910846"/>
    <w:rsid w:val="009115C2"/>
    <w:rsid w:val="009150F1"/>
    <w:rsid w:val="00922C43"/>
    <w:rsid w:val="00922C74"/>
    <w:rsid w:val="00933A00"/>
    <w:rsid w:val="009372FC"/>
    <w:rsid w:val="00940A3A"/>
    <w:rsid w:val="009426CA"/>
    <w:rsid w:val="00950381"/>
    <w:rsid w:val="00951A18"/>
    <w:rsid w:val="00954FFD"/>
    <w:rsid w:val="00956028"/>
    <w:rsid w:val="009573B7"/>
    <w:rsid w:val="009576F3"/>
    <w:rsid w:val="00960068"/>
    <w:rsid w:val="00970BA5"/>
    <w:rsid w:val="00970C81"/>
    <w:rsid w:val="00971C97"/>
    <w:rsid w:val="00982FAB"/>
    <w:rsid w:val="00983C7E"/>
    <w:rsid w:val="00985F40"/>
    <w:rsid w:val="009957F0"/>
    <w:rsid w:val="009A3C33"/>
    <w:rsid w:val="009B0605"/>
    <w:rsid w:val="009B3F34"/>
    <w:rsid w:val="009B6B02"/>
    <w:rsid w:val="009C3106"/>
    <w:rsid w:val="009C31B4"/>
    <w:rsid w:val="009D2E65"/>
    <w:rsid w:val="009D4722"/>
    <w:rsid w:val="009E06E6"/>
    <w:rsid w:val="009E0C25"/>
    <w:rsid w:val="009E3EFA"/>
    <w:rsid w:val="009F02D7"/>
    <w:rsid w:val="009F5928"/>
    <w:rsid w:val="009F7F21"/>
    <w:rsid w:val="00A03040"/>
    <w:rsid w:val="00A04739"/>
    <w:rsid w:val="00A0530B"/>
    <w:rsid w:val="00A105EA"/>
    <w:rsid w:val="00A163EA"/>
    <w:rsid w:val="00A21981"/>
    <w:rsid w:val="00A248BD"/>
    <w:rsid w:val="00A308D6"/>
    <w:rsid w:val="00A32521"/>
    <w:rsid w:val="00A338E1"/>
    <w:rsid w:val="00A422FB"/>
    <w:rsid w:val="00A4297E"/>
    <w:rsid w:val="00A43E60"/>
    <w:rsid w:val="00A44DF1"/>
    <w:rsid w:val="00A46AA0"/>
    <w:rsid w:val="00A51C44"/>
    <w:rsid w:val="00A56DA0"/>
    <w:rsid w:val="00A71066"/>
    <w:rsid w:val="00A7278F"/>
    <w:rsid w:val="00A77C1F"/>
    <w:rsid w:val="00A80682"/>
    <w:rsid w:val="00A811CB"/>
    <w:rsid w:val="00A872C8"/>
    <w:rsid w:val="00A92462"/>
    <w:rsid w:val="00A93120"/>
    <w:rsid w:val="00A93A36"/>
    <w:rsid w:val="00AB6890"/>
    <w:rsid w:val="00AB723A"/>
    <w:rsid w:val="00AC350A"/>
    <w:rsid w:val="00AD12B5"/>
    <w:rsid w:val="00AD39B6"/>
    <w:rsid w:val="00AD7DBE"/>
    <w:rsid w:val="00AE05CA"/>
    <w:rsid w:val="00AE0FDD"/>
    <w:rsid w:val="00AF2DE5"/>
    <w:rsid w:val="00AF45F9"/>
    <w:rsid w:val="00AF4853"/>
    <w:rsid w:val="00AF7E59"/>
    <w:rsid w:val="00B01267"/>
    <w:rsid w:val="00B01BA3"/>
    <w:rsid w:val="00B01C06"/>
    <w:rsid w:val="00B02E49"/>
    <w:rsid w:val="00B05F36"/>
    <w:rsid w:val="00B1249E"/>
    <w:rsid w:val="00B1341D"/>
    <w:rsid w:val="00B1796E"/>
    <w:rsid w:val="00B300C6"/>
    <w:rsid w:val="00B31B13"/>
    <w:rsid w:val="00B34E4E"/>
    <w:rsid w:val="00B34E9A"/>
    <w:rsid w:val="00B35F66"/>
    <w:rsid w:val="00B417ED"/>
    <w:rsid w:val="00B41F5A"/>
    <w:rsid w:val="00B423B7"/>
    <w:rsid w:val="00B45B68"/>
    <w:rsid w:val="00B554F7"/>
    <w:rsid w:val="00B67649"/>
    <w:rsid w:val="00B708FF"/>
    <w:rsid w:val="00B71C79"/>
    <w:rsid w:val="00B72A2C"/>
    <w:rsid w:val="00B8566C"/>
    <w:rsid w:val="00BA1EA9"/>
    <w:rsid w:val="00BA339D"/>
    <w:rsid w:val="00BA33E9"/>
    <w:rsid w:val="00BA5F77"/>
    <w:rsid w:val="00BA707F"/>
    <w:rsid w:val="00BA7B97"/>
    <w:rsid w:val="00BB599E"/>
    <w:rsid w:val="00BC3106"/>
    <w:rsid w:val="00BC32FE"/>
    <w:rsid w:val="00BD22B1"/>
    <w:rsid w:val="00BE37D6"/>
    <w:rsid w:val="00BF4883"/>
    <w:rsid w:val="00C06296"/>
    <w:rsid w:val="00C0748D"/>
    <w:rsid w:val="00C1292A"/>
    <w:rsid w:val="00C16057"/>
    <w:rsid w:val="00C272E1"/>
    <w:rsid w:val="00C31AF4"/>
    <w:rsid w:val="00C31CF6"/>
    <w:rsid w:val="00C32E45"/>
    <w:rsid w:val="00C33DD1"/>
    <w:rsid w:val="00C3477D"/>
    <w:rsid w:val="00C34D5B"/>
    <w:rsid w:val="00C37991"/>
    <w:rsid w:val="00C4334C"/>
    <w:rsid w:val="00C524FE"/>
    <w:rsid w:val="00C52AF0"/>
    <w:rsid w:val="00C57B1B"/>
    <w:rsid w:val="00C6037C"/>
    <w:rsid w:val="00C66A87"/>
    <w:rsid w:val="00C70B40"/>
    <w:rsid w:val="00C71829"/>
    <w:rsid w:val="00C75DFC"/>
    <w:rsid w:val="00C905A8"/>
    <w:rsid w:val="00CB5502"/>
    <w:rsid w:val="00CB5C73"/>
    <w:rsid w:val="00CB7F20"/>
    <w:rsid w:val="00CD08D4"/>
    <w:rsid w:val="00CD3F81"/>
    <w:rsid w:val="00CE28DB"/>
    <w:rsid w:val="00CF760B"/>
    <w:rsid w:val="00D00FCA"/>
    <w:rsid w:val="00D0363F"/>
    <w:rsid w:val="00D0796C"/>
    <w:rsid w:val="00D13DED"/>
    <w:rsid w:val="00D25BAE"/>
    <w:rsid w:val="00D2684A"/>
    <w:rsid w:val="00D3376F"/>
    <w:rsid w:val="00D369CE"/>
    <w:rsid w:val="00D43666"/>
    <w:rsid w:val="00D5634C"/>
    <w:rsid w:val="00D601DF"/>
    <w:rsid w:val="00D64726"/>
    <w:rsid w:val="00D64B44"/>
    <w:rsid w:val="00D6774F"/>
    <w:rsid w:val="00D74B60"/>
    <w:rsid w:val="00D74ED8"/>
    <w:rsid w:val="00D8091B"/>
    <w:rsid w:val="00D867B7"/>
    <w:rsid w:val="00D86890"/>
    <w:rsid w:val="00D92CA1"/>
    <w:rsid w:val="00D93E88"/>
    <w:rsid w:val="00DB5309"/>
    <w:rsid w:val="00DC0229"/>
    <w:rsid w:val="00DD32E6"/>
    <w:rsid w:val="00DD3999"/>
    <w:rsid w:val="00DD412C"/>
    <w:rsid w:val="00DD7BA3"/>
    <w:rsid w:val="00DE1AB3"/>
    <w:rsid w:val="00DE2C50"/>
    <w:rsid w:val="00DE2E58"/>
    <w:rsid w:val="00DF2793"/>
    <w:rsid w:val="00DF5218"/>
    <w:rsid w:val="00E014BD"/>
    <w:rsid w:val="00E0228A"/>
    <w:rsid w:val="00E07768"/>
    <w:rsid w:val="00E12F13"/>
    <w:rsid w:val="00E26D5B"/>
    <w:rsid w:val="00E34B1F"/>
    <w:rsid w:val="00E35136"/>
    <w:rsid w:val="00E37D16"/>
    <w:rsid w:val="00E41B0D"/>
    <w:rsid w:val="00E4287E"/>
    <w:rsid w:val="00E42DB4"/>
    <w:rsid w:val="00E42F0D"/>
    <w:rsid w:val="00E536DE"/>
    <w:rsid w:val="00E55D51"/>
    <w:rsid w:val="00E56A63"/>
    <w:rsid w:val="00E63E09"/>
    <w:rsid w:val="00E64C2A"/>
    <w:rsid w:val="00E7689D"/>
    <w:rsid w:val="00E86538"/>
    <w:rsid w:val="00E865C9"/>
    <w:rsid w:val="00E8748F"/>
    <w:rsid w:val="00E90C73"/>
    <w:rsid w:val="00EA26F6"/>
    <w:rsid w:val="00EA283B"/>
    <w:rsid w:val="00EC44BD"/>
    <w:rsid w:val="00EC5B56"/>
    <w:rsid w:val="00ED2A7E"/>
    <w:rsid w:val="00EE15D1"/>
    <w:rsid w:val="00EE612D"/>
    <w:rsid w:val="00EE735E"/>
    <w:rsid w:val="00EF3EBF"/>
    <w:rsid w:val="00EF7953"/>
    <w:rsid w:val="00F02E5F"/>
    <w:rsid w:val="00F0405E"/>
    <w:rsid w:val="00F05197"/>
    <w:rsid w:val="00F0680E"/>
    <w:rsid w:val="00F0785C"/>
    <w:rsid w:val="00F07981"/>
    <w:rsid w:val="00F12021"/>
    <w:rsid w:val="00F16E68"/>
    <w:rsid w:val="00F23B80"/>
    <w:rsid w:val="00F261AC"/>
    <w:rsid w:val="00F27A40"/>
    <w:rsid w:val="00F37235"/>
    <w:rsid w:val="00F46194"/>
    <w:rsid w:val="00F47D59"/>
    <w:rsid w:val="00F518B3"/>
    <w:rsid w:val="00F56CF6"/>
    <w:rsid w:val="00F60324"/>
    <w:rsid w:val="00F62CAA"/>
    <w:rsid w:val="00F81B1E"/>
    <w:rsid w:val="00F90E3E"/>
    <w:rsid w:val="00FA7A6A"/>
    <w:rsid w:val="00FB2B11"/>
    <w:rsid w:val="00FB365B"/>
    <w:rsid w:val="00FB5597"/>
    <w:rsid w:val="00FB79B4"/>
    <w:rsid w:val="00FB7F00"/>
    <w:rsid w:val="00FC0EC4"/>
    <w:rsid w:val="00FD6A1C"/>
    <w:rsid w:val="00FE0063"/>
    <w:rsid w:val="00FE14AC"/>
    <w:rsid w:val="00FE1A7F"/>
    <w:rsid w:val="00FE7B81"/>
    <w:rsid w:val="00FE7FE2"/>
    <w:rsid w:val="00FF4BE4"/>
    <w:rsid w:val="00FF5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604602"/>
  <w15:chartTrackingRefBased/>
  <w15:docId w15:val="{46F61DF9-7882-4A70-8DC5-04A973E61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531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1A692B"/>
    <w:rPr>
      <w:rFonts w:ascii="CharisSIL" w:hAnsi="CharisSIL" w:hint="default"/>
      <w:b w:val="0"/>
      <w:bCs w:val="0"/>
      <w:i w:val="0"/>
      <w:iCs w:val="0"/>
      <w:color w:val="000000"/>
      <w:sz w:val="28"/>
      <w:szCs w:val="28"/>
    </w:rPr>
  </w:style>
  <w:style w:type="table" w:styleId="a3">
    <w:name w:val="Table Grid"/>
    <w:basedOn w:val="a1"/>
    <w:uiPriority w:val="59"/>
    <w:rsid w:val="00816DA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A61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A61B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A61B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A61B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518B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518B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518B3"/>
    <w:pPr>
      <w:spacing w:line="240" w:lineRule="auto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518B3"/>
    <w:rPr>
      <w:rFonts w:ascii="等线" w:eastAsia="等线" w:hAnsi="等线"/>
      <w:noProof/>
      <w:sz w:val="20"/>
    </w:rPr>
  </w:style>
  <w:style w:type="character" w:customStyle="1" w:styleId="ffline">
    <w:name w:val="ff_line"/>
    <w:basedOn w:val="a0"/>
    <w:rsid w:val="00007893"/>
  </w:style>
  <w:style w:type="character" w:customStyle="1" w:styleId="fontstyle21">
    <w:name w:val="fontstyle21"/>
    <w:basedOn w:val="a0"/>
    <w:rsid w:val="00DD7BA3"/>
    <w:rPr>
      <w:rFonts w:ascii="CMBX10" w:hAnsi="CMBX10" w:hint="default"/>
      <w:b/>
      <w:bCs/>
      <w:i w:val="0"/>
      <w:iCs w:val="0"/>
      <w:color w:val="000000"/>
      <w:sz w:val="18"/>
      <w:szCs w:val="18"/>
    </w:rPr>
  </w:style>
  <w:style w:type="character" w:styleId="a8">
    <w:name w:val="Hyperlink"/>
    <w:basedOn w:val="a0"/>
    <w:uiPriority w:val="99"/>
    <w:unhideWhenUsed/>
    <w:rsid w:val="00785888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7858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1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望</dc:creator>
  <cp:keywords/>
  <dc:description/>
  <cp:lastModifiedBy>superdong</cp:lastModifiedBy>
  <cp:revision>12</cp:revision>
  <dcterms:created xsi:type="dcterms:W3CDTF">2022-07-29T12:11:00Z</dcterms:created>
  <dcterms:modified xsi:type="dcterms:W3CDTF">2024-10-11T12:18:00Z</dcterms:modified>
</cp:coreProperties>
</file>